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2CC1" w:rsidRDefault="00192CC1" w:rsidP="004C00BA">
      <w:pPr>
        <w:adjustRightInd w:val="0"/>
        <w:snapToGrid w:val="0"/>
        <w:spacing w:afterLines="50"/>
        <w:ind w:rightChars="-230" w:right="-483"/>
        <w:jc w:val="left"/>
        <w:rPr>
          <w:rFonts w:ascii="Times New Roman" w:hAnsi="Times New Roman" w:cs="Times New Roman"/>
          <w:b/>
          <w:bCs/>
          <w:sz w:val="30"/>
          <w:szCs w:val="30"/>
        </w:rPr>
      </w:pPr>
      <w:bookmarkStart w:id="0" w:name="_GoBack"/>
      <w:bookmarkStart w:id="1" w:name="OLE_LINK242"/>
      <w:bookmarkStart w:id="2" w:name="OLE_LINK243"/>
      <w:bookmarkStart w:id="3" w:name="OLE_LINK14"/>
      <w:bookmarkStart w:id="4" w:name="OLE_LINK21"/>
      <w:bookmarkStart w:id="5" w:name="OLE_LINK88"/>
      <w:bookmarkEnd w:id="0"/>
      <w:r>
        <w:rPr>
          <w:rFonts w:ascii="Times New Roman" w:hAnsi="Times New Roman" w:cs="Times New Roman" w:hint="eastAsia"/>
          <w:b/>
          <w:bCs/>
          <w:sz w:val="30"/>
          <w:szCs w:val="30"/>
        </w:rPr>
        <w:t>Supplemental information</w:t>
      </w:r>
    </w:p>
    <w:bookmarkEnd w:id="1"/>
    <w:bookmarkEnd w:id="2"/>
    <w:bookmarkEnd w:id="3"/>
    <w:bookmarkEnd w:id="4"/>
    <w:bookmarkEnd w:id="5"/>
    <w:p w:rsidR="00910231" w:rsidRPr="00861A06" w:rsidRDefault="00910231" w:rsidP="004C00BA">
      <w:pPr>
        <w:adjustRightInd w:val="0"/>
        <w:snapToGrid w:val="0"/>
        <w:spacing w:afterLines="50"/>
        <w:ind w:rightChars="-230" w:right="-483"/>
        <w:jc w:val="left"/>
        <w:rPr>
          <w:rFonts w:ascii="Times New Roman" w:hAnsi="Times New Roman" w:cs="Times New Roman"/>
          <w:b/>
          <w:bCs/>
          <w:sz w:val="30"/>
          <w:szCs w:val="30"/>
        </w:rPr>
      </w:pPr>
      <w:r w:rsidRPr="00861A06">
        <w:rPr>
          <w:rFonts w:ascii="Times New Roman" w:hAnsi="Times New Roman" w:cs="Times New Roman"/>
          <w:b/>
          <w:bCs/>
          <w:sz w:val="30"/>
          <w:szCs w:val="30"/>
        </w:rPr>
        <w:t xml:space="preserve">Correlations between </w:t>
      </w:r>
      <w:r>
        <w:rPr>
          <w:rFonts w:ascii="Times New Roman" w:hAnsi="Times New Roman" w:cs="Times New Roman" w:hint="eastAsia"/>
          <w:b/>
          <w:bCs/>
          <w:sz w:val="30"/>
          <w:szCs w:val="30"/>
        </w:rPr>
        <w:t>I</w:t>
      </w:r>
      <w:r w:rsidRPr="00861A06">
        <w:rPr>
          <w:rFonts w:ascii="Times New Roman" w:hAnsi="Times New Roman" w:cs="Times New Roman"/>
          <w:b/>
          <w:bCs/>
          <w:sz w:val="30"/>
          <w:szCs w:val="30"/>
        </w:rPr>
        <w:t xml:space="preserve">ntestinal </w:t>
      </w:r>
      <w:r>
        <w:rPr>
          <w:rFonts w:ascii="Times New Roman" w:hAnsi="Times New Roman" w:cs="Times New Roman" w:hint="eastAsia"/>
          <w:b/>
          <w:bCs/>
          <w:sz w:val="30"/>
          <w:szCs w:val="30"/>
        </w:rPr>
        <w:t>M</w:t>
      </w:r>
      <w:r>
        <w:rPr>
          <w:rFonts w:ascii="Times New Roman" w:hAnsi="Times New Roman" w:cs="Times New Roman"/>
          <w:b/>
          <w:bCs/>
          <w:sz w:val="30"/>
          <w:szCs w:val="30"/>
        </w:rPr>
        <w:t>icrobial</w:t>
      </w:r>
      <w:r w:rsidRPr="00861A06">
        <w:rPr>
          <w:rFonts w:ascii="Times New Roman" w:hAnsi="Times New Roman" w:cs="Times New Roman"/>
          <w:b/>
          <w:bCs/>
          <w:sz w:val="30"/>
          <w:szCs w:val="30"/>
        </w:rPr>
        <w:t xml:space="preserve"> </w:t>
      </w:r>
      <w:r>
        <w:rPr>
          <w:rFonts w:ascii="Times New Roman" w:hAnsi="Times New Roman" w:cs="Times New Roman" w:hint="eastAsia"/>
          <w:b/>
          <w:bCs/>
          <w:sz w:val="30"/>
          <w:szCs w:val="30"/>
        </w:rPr>
        <w:t>C</w:t>
      </w:r>
      <w:r w:rsidRPr="00861A06">
        <w:rPr>
          <w:rFonts w:ascii="Times New Roman" w:hAnsi="Times New Roman" w:cs="Times New Roman"/>
          <w:b/>
          <w:bCs/>
          <w:sz w:val="30"/>
          <w:szCs w:val="30"/>
        </w:rPr>
        <w:t xml:space="preserve">ommunity and </w:t>
      </w:r>
      <w:r>
        <w:rPr>
          <w:rFonts w:ascii="Times New Roman" w:hAnsi="Times New Roman" w:cs="Times New Roman" w:hint="eastAsia"/>
          <w:b/>
          <w:bCs/>
          <w:sz w:val="30"/>
          <w:szCs w:val="30"/>
        </w:rPr>
        <w:t>H</w:t>
      </w:r>
      <w:r>
        <w:rPr>
          <w:rFonts w:ascii="Times New Roman" w:hAnsi="Times New Roman" w:cs="Times New Roman"/>
          <w:b/>
          <w:bCs/>
          <w:sz w:val="30"/>
          <w:szCs w:val="30"/>
        </w:rPr>
        <w:t xml:space="preserve">ematological </w:t>
      </w:r>
      <w:r>
        <w:rPr>
          <w:rFonts w:ascii="Times New Roman" w:hAnsi="Times New Roman" w:cs="Times New Roman" w:hint="eastAsia"/>
          <w:b/>
          <w:bCs/>
          <w:sz w:val="30"/>
          <w:szCs w:val="30"/>
        </w:rPr>
        <w:t>P</w:t>
      </w:r>
      <w:r>
        <w:rPr>
          <w:rFonts w:ascii="Times New Roman" w:hAnsi="Times New Roman" w:cs="Times New Roman"/>
          <w:b/>
          <w:bCs/>
          <w:sz w:val="30"/>
          <w:szCs w:val="30"/>
        </w:rPr>
        <w:t xml:space="preserve">rofile </w:t>
      </w:r>
      <w:r w:rsidRPr="00861A06">
        <w:rPr>
          <w:rFonts w:ascii="Times New Roman" w:hAnsi="Times New Roman" w:cs="Times New Roman"/>
          <w:b/>
          <w:bCs/>
          <w:sz w:val="30"/>
          <w:szCs w:val="30"/>
        </w:rPr>
        <w:t xml:space="preserve">in </w:t>
      </w:r>
      <w:r>
        <w:rPr>
          <w:rFonts w:ascii="Times New Roman" w:hAnsi="Times New Roman" w:cs="Times New Roman" w:hint="eastAsia"/>
          <w:b/>
          <w:bCs/>
          <w:sz w:val="30"/>
          <w:szCs w:val="30"/>
        </w:rPr>
        <w:t>N</w:t>
      </w:r>
      <w:r>
        <w:rPr>
          <w:rFonts w:ascii="Times New Roman" w:hAnsi="Times New Roman" w:cs="Times New Roman"/>
          <w:b/>
          <w:bCs/>
          <w:sz w:val="30"/>
          <w:szCs w:val="30"/>
        </w:rPr>
        <w:t xml:space="preserve">ative </w:t>
      </w:r>
      <w:r w:rsidRPr="00861A06">
        <w:rPr>
          <w:rFonts w:ascii="Times New Roman" w:hAnsi="Times New Roman" w:cs="Times New Roman"/>
          <w:b/>
          <w:bCs/>
          <w:sz w:val="30"/>
          <w:szCs w:val="30"/>
        </w:rPr>
        <w:t>Tibetan</w:t>
      </w:r>
      <w:r>
        <w:rPr>
          <w:rFonts w:ascii="Times New Roman" w:hAnsi="Times New Roman" w:cs="Times New Roman"/>
          <w:b/>
          <w:bCs/>
          <w:sz w:val="30"/>
          <w:szCs w:val="30"/>
        </w:rPr>
        <w:t>s</w:t>
      </w:r>
      <w:r w:rsidRPr="00861A06">
        <w:rPr>
          <w:rFonts w:ascii="Times New Roman" w:hAnsi="Times New Roman" w:cs="Times New Roman"/>
          <w:b/>
          <w:bCs/>
          <w:sz w:val="30"/>
          <w:szCs w:val="30"/>
        </w:rPr>
        <w:t xml:space="preserve"> and Han</w:t>
      </w:r>
      <w:r w:rsidRPr="0081751E">
        <w:rPr>
          <w:rFonts w:ascii="Times New Roman" w:hAnsi="Times New Roman" w:cs="Times New Roman"/>
          <w:b/>
          <w:bCs/>
          <w:sz w:val="30"/>
          <w:szCs w:val="30"/>
        </w:rPr>
        <w:t xml:space="preserve"> </w:t>
      </w:r>
      <w:r w:rsidRPr="00861A06">
        <w:rPr>
          <w:rFonts w:ascii="Times New Roman" w:hAnsi="Times New Roman" w:cs="Times New Roman"/>
          <w:b/>
          <w:bCs/>
          <w:sz w:val="30"/>
          <w:szCs w:val="30"/>
        </w:rPr>
        <w:t>immigrant</w:t>
      </w:r>
      <w:r>
        <w:rPr>
          <w:rFonts w:ascii="Times New Roman" w:hAnsi="Times New Roman" w:cs="Times New Roman"/>
          <w:b/>
          <w:bCs/>
          <w:sz w:val="30"/>
          <w:szCs w:val="30"/>
        </w:rPr>
        <w:t>s</w:t>
      </w:r>
    </w:p>
    <w:p w:rsidR="004A671D" w:rsidRDefault="00192CC1" w:rsidP="00757C8D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</w:rPr>
      </w:pPr>
      <w:r w:rsidRPr="00172C5E">
        <w:rPr>
          <w:rFonts w:ascii="Times New Roman" w:hAnsi="Times New Roman" w:cs="Times New Roman"/>
          <w:sz w:val="24"/>
          <w:szCs w:val="24"/>
        </w:rPr>
        <w:t>Yan Ma</w:t>
      </w:r>
      <w:r w:rsidRPr="00172C5E">
        <w:rPr>
          <w:rFonts w:ascii="Times New Roman" w:hAnsi="Times New Roman" w:cs="Times New Roman"/>
          <w:vertAlign w:val="superscript"/>
        </w:rPr>
        <w:t>1,2,3</w:t>
      </w:r>
      <w:r w:rsidRPr="00172C5E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72C5E">
        <w:rPr>
          <w:rFonts w:ascii="Times New Roman" w:hAnsi="Times New Roman" w:cs="Times New Roman"/>
          <w:sz w:val="24"/>
          <w:szCs w:val="24"/>
        </w:rPr>
        <w:t>, Qin Ga</w:t>
      </w:r>
      <w:r w:rsidRPr="00172C5E">
        <w:rPr>
          <w:rFonts w:ascii="Times New Roman" w:hAnsi="Times New Roman" w:cs="Times New Roman"/>
          <w:vertAlign w:val="superscript"/>
        </w:rPr>
        <w:t>1,2,3</w:t>
      </w:r>
      <w:r w:rsidRPr="00172C5E">
        <w:rPr>
          <w:rFonts w:ascii="Times New Roman" w:hAnsi="Times New Roman" w:cs="Times New Roman"/>
          <w:sz w:val="24"/>
          <w:szCs w:val="24"/>
        </w:rPr>
        <w:t>,</w:t>
      </w:r>
      <w:r w:rsidRPr="003879B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72C5E">
        <w:rPr>
          <w:rFonts w:ascii="Times New Roman" w:hAnsi="Times New Roman" w:cs="Times New Roman"/>
          <w:sz w:val="24"/>
          <w:szCs w:val="24"/>
        </w:rPr>
        <w:t>Ri</w:t>
      </w:r>
      <w:r>
        <w:rPr>
          <w:rFonts w:ascii="Times New Roman" w:hAnsi="Times New Roman" w:cs="Times New Roman" w:hint="eastAsia"/>
          <w:sz w:val="24"/>
          <w:szCs w:val="24"/>
        </w:rPr>
        <w:t>l</w:t>
      </w:r>
      <w:r w:rsidRPr="00172C5E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172C5E">
        <w:rPr>
          <w:rFonts w:ascii="Times New Roman" w:hAnsi="Times New Roman" w:cs="Times New Roman"/>
          <w:sz w:val="24"/>
          <w:szCs w:val="24"/>
        </w:rPr>
        <w:t xml:space="preserve"> Ge</w:t>
      </w:r>
      <w:r w:rsidRPr="00172C5E">
        <w:rPr>
          <w:rFonts w:ascii="Times New Roman" w:hAnsi="Times New Roman" w:cs="Times New Roman"/>
          <w:vertAlign w:val="superscript"/>
        </w:rPr>
        <w:t>1,2,3</w:t>
      </w:r>
      <w:r w:rsidR="00DE61FA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="00DE61FA" w:rsidRPr="00172C5E">
        <w:rPr>
          <w:rFonts w:ascii="Times New Roman" w:hAnsi="Times New Roman" w:cs="Times New Roman"/>
          <w:sz w:val="24"/>
          <w:szCs w:val="24"/>
        </w:rPr>
        <w:t>Shuang</w:t>
      </w:r>
      <w:proofErr w:type="spellEnd"/>
      <w:r w:rsidR="00DE61FA" w:rsidRPr="00172C5E">
        <w:rPr>
          <w:rFonts w:ascii="Times New Roman" w:hAnsi="Times New Roman" w:cs="Times New Roman"/>
          <w:sz w:val="24"/>
          <w:szCs w:val="24"/>
        </w:rPr>
        <w:t xml:space="preserve"> Ma</w:t>
      </w:r>
      <w:r w:rsidR="00DE61FA" w:rsidRPr="00172C5E">
        <w:rPr>
          <w:rFonts w:ascii="Times New Roman" w:hAnsi="Times New Roman" w:cs="Times New Roman"/>
          <w:vertAlign w:val="superscript"/>
        </w:rPr>
        <w:t>1,2,3</w:t>
      </w:r>
      <w:bookmarkStart w:id="6" w:name="OLE_LINK167"/>
      <w:bookmarkStart w:id="7" w:name="OLE_LINK168"/>
      <w:r w:rsidR="00DE61FA" w:rsidRPr="00172C5E">
        <w:rPr>
          <w:rFonts w:ascii="Times New Roman" w:hAnsi="Times New Roman" w:cs="Times New Roman"/>
          <w:sz w:val="24"/>
          <w:szCs w:val="24"/>
        </w:rPr>
        <w:t>*</w:t>
      </w:r>
      <w:bookmarkEnd w:id="6"/>
      <w:bookmarkEnd w:id="7"/>
      <w:r w:rsidR="004A671D">
        <w:rPr>
          <w:rFonts w:ascii="Times New Roman" w:hAnsi="Times New Roman" w:cs="Times New Roman"/>
        </w:rPr>
        <w:br w:type="page"/>
      </w:r>
    </w:p>
    <w:p w:rsidR="00074F95" w:rsidRDefault="00981996" w:rsidP="004C00BA">
      <w:pPr>
        <w:widowControl/>
        <w:spacing w:beforeLines="50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>
            <wp:extent cx="5180943" cy="3642360"/>
            <wp:effectExtent l="19050" t="0" r="657" b="0"/>
            <wp:docPr id="6" name="图片 1" descr="F:\论文\果洛人肠道微生物\藏人相关性分析稀释曲线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论文\果洛人肠道微生物\藏人相关性分析稀释曲线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l="2384" t="5973" r="2263" b="46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1875" cy="36430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74F95" w:rsidRDefault="007C48ED" w:rsidP="004C00BA">
      <w:pPr>
        <w:widowControl/>
        <w:spacing w:beforeLines="50" w:afterLines="50"/>
        <w:jc w:val="center"/>
        <w:rPr>
          <w:rFonts w:ascii="Times New Roman" w:hAnsi="Times New Roman" w:cs="Times New Roman"/>
          <w:b/>
          <w:szCs w:val="21"/>
        </w:rPr>
      </w:pPr>
      <w:bookmarkStart w:id="8" w:name="OLE_LINK9"/>
      <w:proofErr w:type="gramStart"/>
      <w:r w:rsidRPr="00F77D74">
        <w:rPr>
          <w:rFonts w:ascii="Times New Roman" w:hAnsi="Times New Roman" w:cs="Times New Roman" w:hint="eastAsia"/>
          <w:b/>
          <w:szCs w:val="21"/>
        </w:rPr>
        <w:t>Fig</w:t>
      </w:r>
      <w:r w:rsidR="00A62DBC">
        <w:rPr>
          <w:rFonts w:ascii="Times New Roman" w:hAnsi="Times New Roman" w:cs="Times New Roman" w:hint="eastAsia"/>
          <w:b/>
          <w:szCs w:val="21"/>
        </w:rPr>
        <w:t>.</w:t>
      </w:r>
      <w:proofErr w:type="gramEnd"/>
      <w:r w:rsidRPr="00F77D74">
        <w:rPr>
          <w:rFonts w:ascii="Times New Roman" w:hAnsi="Times New Roman" w:cs="Times New Roman" w:hint="eastAsia"/>
          <w:b/>
          <w:szCs w:val="21"/>
        </w:rPr>
        <w:t xml:space="preserve"> S1 </w:t>
      </w:r>
      <w:r w:rsidR="006278A9" w:rsidRPr="00522642">
        <w:rPr>
          <w:rFonts w:ascii="Times New Roman" w:eastAsia="宋体" w:hAnsi="Times New Roman" w:cs="Times New Roman"/>
          <w:szCs w:val="21"/>
        </w:rPr>
        <w:t xml:space="preserve">Rarefaction curves </w:t>
      </w:r>
      <w:r w:rsidR="006278A9" w:rsidRPr="00522642">
        <w:rPr>
          <w:rFonts w:ascii="Times New Roman" w:hAnsi="Times New Roman"/>
          <w:szCs w:val="21"/>
        </w:rPr>
        <w:t xml:space="preserve">of samples </w:t>
      </w:r>
      <w:r w:rsidR="00FF283E">
        <w:rPr>
          <w:rFonts w:ascii="Times New Roman" w:hAnsi="Times New Roman" w:hint="eastAsia"/>
          <w:szCs w:val="21"/>
        </w:rPr>
        <w:t>in</w:t>
      </w:r>
      <w:r w:rsidR="00FF283E">
        <w:rPr>
          <w:rFonts w:ascii="Times New Roman" w:hAnsi="Times New Roman"/>
          <w:szCs w:val="21"/>
        </w:rPr>
        <w:t xml:space="preserve"> </w:t>
      </w:r>
      <w:r w:rsidR="00675104" w:rsidRPr="00675104">
        <w:rPr>
          <w:rFonts w:ascii="Times New Roman" w:hAnsi="Times New Roman"/>
          <w:szCs w:val="21"/>
        </w:rPr>
        <w:t xml:space="preserve">Tibetans and </w:t>
      </w:r>
      <w:r w:rsidR="0072486A" w:rsidRPr="00675104">
        <w:rPr>
          <w:rFonts w:ascii="Times New Roman" w:hAnsi="Times New Roman"/>
          <w:szCs w:val="21"/>
        </w:rPr>
        <w:t>Han</w:t>
      </w:r>
      <w:r w:rsidR="0072486A">
        <w:rPr>
          <w:rFonts w:ascii="Times New Roman" w:hAnsi="Times New Roman" w:hint="eastAsia"/>
          <w:szCs w:val="21"/>
        </w:rPr>
        <w:t xml:space="preserve"> </w:t>
      </w:r>
      <w:r w:rsidR="0072486A">
        <w:rPr>
          <w:rFonts w:ascii="Times New Roman" w:hAnsi="Times New Roman"/>
          <w:szCs w:val="21"/>
        </w:rPr>
        <w:t>immigrant</w:t>
      </w:r>
      <w:r w:rsidR="00675104" w:rsidRPr="00675104">
        <w:rPr>
          <w:rFonts w:ascii="Times New Roman" w:hAnsi="Times New Roman"/>
          <w:szCs w:val="21"/>
        </w:rPr>
        <w:t>s</w:t>
      </w:r>
      <w:r w:rsidR="006278A9" w:rsidRPr="00522642">
        <w:rPr>
          <w:rFonts w:ascii="Times New Roman" w:hAnsi="Times New Roman"/>
          <w:szCs w:val="21"/>
        </w:rPr>
        <w:t xml:space="preserve"> based on OTUs detected using similarity threshold of 97%</w:t>
      </w:r>
      <w:bookmarkEnd w:id="8"/>
      <w:r w:rsidR="006278A9" w:rsidRPr="00522642">
        <w:rPr>
          <w:rFonts w:ascii="Times New Roman" w:hAnsi="Times New Roman"/>
          <w:szCs w:val="21"/>
        </w:rPr>
        <w:t>.</w:t>
      </w:r>
    </w:p>
    <w:p w:rsidR="009A2FAD" w:rsidRDefault="00525BF1" w:rsidP="009A2FAD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</w:rPr>
      </w:pPr>
      <w:bookmarkStart w:id="9" w:name="OLE_LINK52"/>
      <w:bookmarkStart w:id="10" w:name="OLE_LINK53"/>
      <w:r w:rsidRPr="005F739E">
        <w:rPr>
          <w:rFonts w:ascii="Times New Roman" w:hAnsi="Times New Roman" w:cs="Times New Roman"/>
          <w:b/>
        </w:rPr>
        <w:t>Table S1</w:t>
      </w:r>
      <w:r w:rsidR="009A2FAD" w:rsidRPr="00C512DE">
        <w:t xml:space="preserve"> </w:t>
      </w:r>
      <w:r w:rsidR="009A2FAD" w:rsidRPr="00C512DE">
        <w:rPr>
          <w:rFonts w:ascii="Times New Roman" w:hAnsi="Times New Roman" w:cs="Times New Roman"/>
        </w:rPr>
        <w:t>Proportion</w:t>
      </w:r>
      <w:r w:rsidR="009A2FAD">
        <w:rPr>
          <w:rFonts w:ascii="Times New Roman" w:hAnsi="Times New Roman" w:cs="Times New Roman" w:hint="eastAsia"/>
        </w:rPr>
        <w:t>s</w:t>
      </w:r>
      <w:r w:rsidR="009A2FAD" w:rsidRPr="00C512DE">
        <w:rPr>
          <w:rFonts w:ascii="Times New Roman" w:hAnsi="Times New Roman" w:cs="Times New Roman"/>
        </w:rPr>
        <w:t xml:space="preserve"> of </w:t>
      </w:r>
      <w:proofErr w:type="spellStart"/>
      <w:r w:rsidR="009A2FAD" w:rsidRPr="00C30D36">
        <w:rPr>
          <w:rFonts w:ascii="Times New Roman" w:hAnsi="Times New Roman" w:cs="Times New Roman"/>
        </w:rPr>
        <w:t>Firmicutes</w:t>
      </w:r>
      <w:proofErr w:type="spellEnd"/>
      <w:r w:rsidR="009A2FAD">
        <w:rPr>
          <w:rFonts w:ascii="Times New Roman" w:hAnsi="Times New Roman" w:cs="Times New Roman" w:hint="eastAsia"/>
        </w:rPr>
        <w:t xml:space="preserve">, </w:t>
      </w:r>
      <w:proofErr w:type="spellStart"/>
      <w:r w:rsidR="009A2FAD" w:rsidRPr="00C30D36">
        <w:rPr>
          <w:rFonts w:ascii="Times New Roman" w:hAnsi="Times New Roman" w:cs="Times New Roman"/>
        </w:rPr>
        <w:t>Bacteroidetes</w:t>
      </w:r>
      <w:proofErr w:type="spellEnd"/>
      <w:r w:rsidR="009A2FAD" w:rsidRPr="00C512DE">
        <w:rPr>
          <w:rFonts w:ascii="Times New Roman" w:hAnsi="Times New Roman" w:cs="Times New Roman" w:hint="eastAsia"/>
        </w:rPr>
        <w:t xml:space="preserve"> </w:t>
      </w:r>
      <w:r w:rsidR="009A2FAD">
        <w:rPr>
          <w:rFonts w:ascii="Times New Roman" w:hAnsi="Times New Roman" w:cs="Times New Roman" w:hint="eastAsia"/>
        </w:rPr>
        <w:t xml:space="preserve">and </w:t>
      </w:r>
      <w:r w:rsidR="009A2FAD">
        <w:rPr>
          <w:rFonts w:ascii="Times New Roman" w:hAnsi="Times New Roman" w:cs="Times New Roman"/>
        </w:rPr>
        <w:t>F/B</w:t>
      </w:r>
      <w:r w:rsidR="009A2FAD" w:rsidRPr="00D00C98">
        <w:rPr>
          <w:rFonts w:ascii="Times New Roman" w:hAnsi="Times New Roman" w:cs="Times New Roman"/>
        </w:rPr>
        <w:t xml:space="preserve"> ratio</w:t>
      </w:r>
      <w:r w:rsidR="009A2FAD">
        <w:rPr>
          <w:rFonts w:ascii="Times New Roman" w:hAnsi="Times New Roman" w:cs="Times New Roman" w:hint="eastAsia"/>
        </w:rPr>
        <w:t xml:space="preserve">s </w:t>
      </w:r>
      <w:r w:rsidR="009A2FAD" w:rsidRPr="00522642">
        <w:rPr>
          <w:rFonts w:ascii="Times New Roman" w:hAnsi="Times New Roman" w:cs="Times New Roman"/>
        </w:rPr>
        <w:t>richness</w:t>
      </w:r>
      <w:r w:rsidR="009A2FAD">
        <w:rPr>
          <w:rFonts w:ascii="Times New Roman" w:hAnsi="Times New Roman" w:cs="Times New Roman" w:hint="eastAsia"/>
        </w:rPr>
        <w:t xml:space="preserve"> </w:t>
      </w:r>
      <w:r w:rsidR="009A2FAD">
        <w:rPr>
          <w:rFonts w:ascii="Times New Roman" w:hAnsi="Times New Roman" w:cs="Times New Roman"/>
        </w:rPr>
        <w:t>between</w:t>
      </w:r>
      <w:r w:rsidR="009A2FAD" w:rsidRPr="00CF0A6E">
        <w:rPr>
          <w:rFonts w:ascii="Times New Roman" w:hAnsi="Times New Roman" w:cs="Times New Roman"/>
        </w:rPr>
        <w:t xml:space="preserve"> Tibetans and </w:t>
      </w:r>
      <w:r w:rsidR="0072486A" w:rsidRPr="00675104">
        <w:rPr>
          <w:rFonts w:ascii="Times New Roman" w:hAnsi="Times New Roman"/>
          <w:szCs w:val="21"/>
        </w:rPr>
        <w:t>Han</w:t>
      </w:r>
      <w:r w:rsidR="0072486A">
        <w:rPr>
          <w:rFonts w:ascii="Times New Roman" w:hAnsi="Times New Roman" w:hint="eastAsia"/>
          <w:szCs w:val="21"/>
        </w:rPr>
        <w:t xml:space="preserve"> </w:t>
      </w:r>
      <w:r w:rsidR="0072486A">
        <w:rPr>
          <w:rFonts w:ascii="Times New Roman" w:hAnsi="Times New Roman"/>
          <w:szCs w:val="21"/>
        </w:rPr>
        <w:t>immigrant</w:t>
      </w:r>
      <w:r w:rsidR="0072486A" w:rsidRPr="00675104">
        <w:rPr>
          <w:rFonts w:ascii="Times New Roman" w:hAnsi="Times New Roman"/>
          <w:szCs w:val="21"/>
        </w:rPr>
        <w:t>s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668"/>
        <w:gridCol w:w="2126"/>
        <w:gridCol w:w="2126"/>
        <w:gridCol w:w="2552"/>
      </w:tblGrid>
      <w:tr w:rsidR="009A2FAD" w:rsidRPr="00430FFD" w:rsidTr="0072486A">
        <w:tc>
          <w:tcPr>
            <w:tcW w:w="16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2FAD" w:rsidRDefault="009A2FAD" w:rsidP="003F7D0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2FAD" w:rsidRDefault="009A2FAD" w:rsidP="00C627F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F854AD">
              <w:rPr>
                <w:rFonts w:ascii="Times New Roman" w:hAnsi="Times New Roman" w:cs="Times New Roman"/>
              </w:rPr>
              <w:t>Relative abundance of</w:t>
            </w:r>
            <w:r w:rsidRPr="00F854AD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E541DA">
              <w:rPr>
                <w:rFonts w:ascii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2FAD" w:rsidRPr="00C627F4" w:rsidRDefault="009A2FAD" w:rsidP="00C627F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F854AD">
              <w:rPr>
                <w:rFonts w:ascii="Times New Roman" w:hAnsi="Times New Roman" w:cs="Times New Roman"/>
              </w:rPr>
              <w:t>Relative abundance of</w:t>
            </w:r>
            <w:r w:rsidRPr="00F854AD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E541DA">
              <w:rPr>
                <w:rFonts w:ascii="Times New Roman" w:hAnsi="Times New Roman" w:cs="Times New Roman"/>
              </w:rPr>
              <w:t>Bacteroidetes</w:t>
            </w:r>
            <w:proofErr w:type="spellEnd"/>
          </w:p>
        </w:tc>
        <w:tc>
          <w:tcPr>
            <w:tcW w:w="255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2FAD" w:rsidRDefault="009A2FAD" w:rsidP="0036290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854AD">
              <w:rPr>
                <w:rFonts w:ascii="Times New Roman" w:hAnsi="Times New Roman" w:cs="Times New Roman"/>
              </w:rPr>
              <w:t>Firmicutes</w:t>
            </w:r>
            <w:proofErr w:type="spellEnd"/>
            <w:r w:rsidRPr="00F854AD">
              <w:rPr>
                <w:rFonts w:ascii="Times New Roman" w:hAnsi="Times New Roman" w:cs="Times New Roman"/>
              </w:rPr>
              <w:t>/</w:t>
            </w:r>
            <w:proofErr w:type="spellStart"/>
            <w:r w:rsidRPr="00F854AD">
              <w:rPr>
                <w:rFonts w:ascii="Times New Roman" w:hAnsi="Times New Roman" w:cs="Times New Roman"/>
              </w:rPr>
              <w:t>Bacteroidetes</w:t>
            </w:r>
            <w:proofErr w:type="spellEnd"/>
            <w:r w:rsidRPr="00F854AD">
              <w:rPr>
                <w:rFonts w:ascii="Times New Roman" w:hAnsi="Times New Roman" w:cs="Times New Roman"/>
              </w:rPr>
              <w:t xml:space="preserve"> (F/B) ratios)</w:t>
            </w:r>
          </w:p>
        </w:tc>
      </w:tr>
      <w:tr w:rsidR="009A2FAD" w:rsidRPr="00430FFD" w:rsidTr="0072486A">
        <w:tc>
          <w:tcPr>
            <w:tcW w:w="1668" w:type="dxa"/>
            <w:tcBorders>
              <w:top w:val="single" w:sz="6" w:space="0" w:color="auto"/>
              <w:bottom w:val="nil"/>
            </w:tcBorders>
            <w:shd w:val="clear" w:color="auto" w:fill="auto"/>
          </w:tcPr>
          <w:p w:rsidR="009A2FAD" w:rsidRPr="00544526" w:rsidRDefault="009A2FAD" w:rsidP="003F7D0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F0A6E">
              <w:rPr>
                <w:rFonts w:ascii="Times New Roman" w:hAnsi="Times New Roman" w:cs="Times New Roman"/>
              </w:rPr>
              <w:t>Tibetans</w:t>
            </w:r>
          </w:p>
        </w:tc>
        <w:tc>
          <w:tcPr>
            <w:tcW w:w="2126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9A2FAD" w:rsidRDefault="009A2FAD" w:rsidP="0036290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60.19% </w:t>
            </w:r>
            <w:r w:rsidRPr="00ED7787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13.21%</w:t>
            </w:r>
          </w:p>
        </w:tc>
        <w:tc>
          <w:tcPr>
            <w:tcW w:w="2126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9A2FAD" w:rsidRDefault="009A2FAD" w:rsidP="0036290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29.29% </w:t>
            </w:r>
            <w:r w:rsidRPr="00ED7787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12.99%</w:t>
            </w:r>
          </w:p>
        </w:tc>
        <w:tc>
          <w:tcPr>
            <w:tcW w:w="2552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9A2FAD" w:rsidRDefault="009A2FAD" w:rsidP="0036290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2.14 </w:t>
            </w:r>
            <w:r w:rsidRPr="00ED7787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.78</w:t>
            </w:r>
          </w:p>
        </w:tc>
      </w:tr>
      <w:tr w:rsidR="009A2FAD" w:rsidRPr="00430FFD" w:rsidTr="0072486A"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:rsidR="009A2FAD" w:rsidRPr="00544526" w:rsidRDefault="0072486A" w:rsidP="003F7D0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75104">
              <w:rPr>
                <w:rFonts w:ascii="Times New Roman" w:hAnsi="Times New Roman"/>
                <w:szCs w:val="21"/>
              </w:rPr>
              <w:t>Han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immigrant</w:t>
            </w:r>
            <w:r w:rsidRPr="00675104">
              <w:rPr>
                <w:rFonts w:ascii="Times New Roman" w:hAnsi="Times New Roman"/>
                <w:szCs w:val="21"/>
              </w:rPr>
              <w:t>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A2FAD" w:rsidRDefault="009A2FAD" w:rsidP="0036290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49.45% </w:t>
            </w:r>
            <w:r w:rsidRPr="00ED7787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7.75%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A2FAD" w:rsidRDefault="009A2FAD" w:rsidP="0036290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32.75% </w:t>
            </w:r>
            <w:r w:rsidRPr="00ED7787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15.48%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A2FAD" w:rsidRDefault="009A2FAD" w:rsidP="0036290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2.79 </w:t>
            </w:r>
            <w:r w:rsidRPr="00ED7787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.92</w:t>
            </w:r>
          </w:p>
        </w:tc>
      </w:tr>
      <w:tr w:rsidR="009A2FAD" w:rsidRPr="00430FFD" w:rsidTr="0072486A">
        <w:tc>
          <w:tcPr>
            <w:tcW w:w="1668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9A2FAD" w:rsidRDefault="009A2FAD" w:rsidP="003F7D0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33773">
              <w:rPr>
                <w:rFonts w:ascii="Times New Roman" w:hAnsi="Times New Roman" w:cs="Times New Roman" w:hint="eastAsia"/>
                <w:i/>
              </w:rPr>
              <w:t xml:space="preserve">p </w:t>
            </w:r>
            <w:r>
              <w:rPr>
                <w:rFonts w:ascii="Times New Roman" w:hAnsi="Times New Roman" w:cs="Times New Roman" w:hint="eastAsia"/>
              </w:rPr>
              <w:t>value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A2FAD" w:rsidRDefault="009A2FAD" w:rsidP="0036290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92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A2FAD" w:rsidRDefault="009A2FAD" w:rsidP="0036290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00</w:t>
            </w:r>
          </w:p>
        </w:tc>
        <w:tc>
          <w:tcPr>
            <w:tcW w:w="255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A2FAD" w:rsidRDefault="009A2FAD" w:rsidP="0036290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80</w:t>
            </w:r>
          </w:p>
        </w:tc>
      </w:tr>
    </w:tbl>
    <w:p w:rsidR="00C627F4" w:rsidRPr="00755010" w:rsidRDefault="00C627F4" w:rsidP="00C627F4">
      <w:pPr>
        <w:autoSpaceDE w:val="0"/>
        <w:autoSpaceDN w:val="0"/>
        <w:adjustRightInd w:val="0"/>
        <w:snapToGrid w:val="0"/>
        <w:jc w:val="left"/>
        <w:rPr>
          <w:rFonts w:ascii="Times New Roman" w:hAnsi="Times New Roman" w:cs="Times New Roman"/>
          <w:bCs/>
        </w:rPr>
      </w:pPr>
      <w:r w:rsidRPr="00176DC5">
        <w:rPr>
          <w:rFonts w:ascii="Times New Roman" w:hAnsi="Times New Roman" w:cs="Times New Roman"/>
          <w:bCs/>
        </w:rPr>
        <w:t xml:space="preserve">Values are </w:t>
      </w:r>
      <w:proofErr w:type="spellStart"/>
      <w:r w:rsidRPr="00176DC5">
        <w:rPr>
          <w:rFonts w:ascii="Times New Roman" w:hAnsi="Times New Roman" w:cs="Times New Roman"/>
          <w:bCs/>
        </w:rPr>
        <w:t>mean±SD</w:t>
      </w:r>
      <w:proofErr w:type="spellEnd"/>
      <w:r w:rsidRPr="00176DC5">
        <w:rPr>
          <w:rFonts w:ascii="Times New Roman" w:hAnsi="Times New Roman" w:cs="Times New Roman"/>
          <w:bCs/>
        </w:rPr>
        <w:t>.</w:t>
      </w:r>
    </w:p>
    <w:p w:rsidR="00525BF1" w:rsidRPr="005F739E" w:rsidRDefault="00C627F4" w:rsidP="00C627F4">
      <w:pPr>
        <w:widowControl/>
        <w:jc w:val="left"/>
        <w:rPr>
          <w:rFonts w:ascii="Times New Roman" w:hAnsi="Times New Roman" w:cs="Times New Roman"/>
          <w:b/>
        </w:rPr>
      </w:pPr>
      <w:r w:rsidRPr="00C627F4">
        <w:rPr>
          <w:rFonts w:ascii="Times New Roman" w:hAnsi="Times New Roman" w:cs="Times New Roman"/>
          <w:szCs w:val="21"/>
          <w:lang w:val="en-GB"/>
        </w:rPr>
        <w:t xml:space="preserve">Student's </w:t>
      </w:r>
      <w:r w:rsidRPr="0072486A">
        <w:rPr>
          <w:rFonts w:ascii="Times New Roman" w:hAnsi="Times New Roman" w:cs="Times New Roman"/>
          <w:i/>
          <w:szCs w:val="21"/>
          <w:lang w:val="en-GB"/>
        </w:rPr>
        <w:t>t</w:t>
      </w:r>
      <w:r w:rsidR="0072486A">
        <w:rPr>
          <w:rFonts w:ascii="Times New Roman" w:hAnsi="Times New Roman" w:cs="Times New Roman" w:hint="eastAsia"/>
          <w:szCs w:val="21"/>
          <w:lang w:val="en-GB"/>
        </w:rPr>
        <w:t xml:space="preserve"> </w:t>
      </w:r>
      <w:r w:rsidRPr="00C627F4">
        <w:rPr>
          <w:rFonts w:ascii="Times New Roman" w:hAnsi="Times New Roman" w:cs="Times New Roman"/>
          <w:szCs w:val="21"/>
          <w:lang w:val="en-GB"/>
        </w:rPr>
        <w:t>test</w:t>
      </w:r>
      <w:r w:rsidRPr="00C627F4">
        <w:rPr>
          <w:rFonts w:ascii="Times New Roman" w:hAnsi="Times New Roman" w:cs="Times New Roman"/>
          <w:szCs w:val="21"/>
        </w:rPr>
        <w:t xml:space="preserve"> was used </w:t>
      </w:r>
      <w:r w:rsidRPr="00C627F4">
        <w:rPr>
          <w:rFonts w:ascii="Times New Roman" w:hAnsi="Times New Roman" w:cs="Times New Roman" w:hint="eastAsia"/>
          <w:szCs w:val="21"/>
        </w:rPr>
        <w:t>t</w:t>
      </w:r>
      <w:r w:rsidRPr="00C627F4">
        <w:rPr>
          <w:rFonts w:ascii="Times New Roman" w:hAnsi="Times New Roman" w:cs="Times New Roman"/>
          <w:szCs w:val="21"/>
          <w:lang w:val="en-GB"/>
        </w:rPr>
        <w:t>o test the significance of</w:t>
      </w:r>
      <w:r w:rsidRPr="00C627F4">
        <w:rPr>
          <w:szCs w:val="21"/>
        </w:rPr>
        <w:t xml:space="preserve"> </w:t>
      </w:r>
      <w:r w:rsidRPr="00C627F4">
        <w:rPr>
          <w:rFonts w:ascii="Times New Roman" w:hAnsi="Times New Roman" w:cs="Times New Roman" w:hint="eastAsia"/>
          <w:szCs w:val="21"/>
        </w:rPr>
        <w:t>relative abundance of</w:t>
      </w:r>
      <w:r w:rsidRPr="00C627F4">
        <w:rPr>
          <w:rFonts w:hint="eastAsia"/>
          <w:szCs w:val="21"/>
        </w:rPr>
        <w:t xml:space="preserve"> </w:t>
      </w:r>
      <w:proofErr w:type="spellStart"/>
      <w:r w:rsidRPr="00C627F4">
        <w:rPr>
          <w:rFonts w:ascii="Times New Roman" w:hAnsi="Times New Roman" w:cs="Times New Roman"/>
          <w:szCs w:val="21"/>
          <w:lang w:val="en-GB"/>
        </w:rPr>
        <w:t>Firmicutes</w:t>
      </w:r>
      <w:proofErr w:type="spellEnd"/>
      <w:r w:rsidRPr="00C627F4">
        <w:rPr>
          <w:rFonts w:ascii="Times New Roman" w:hAnsi="Times New Roman" w:cs="Times New Roman" w:hint="eastAsia"/>
          <w:szCs w:val="21"/>
          <w:lang w:val="en-GB"/>
        </w:rPr>
        <w:t xml:space="preserve"> </w:t>
      </w:r>
      <w:proofErr w:type="spellStart"/>
      <w:r w:rsidRPr="00C627F4">
        <w:rPr>
          <w:rFonts w:ascii="Times New Roman" w:hAnsi="Times New Roman" w:cs="Times New Roman"/>
          <w:szCs w:val="21"/>
          <w:lang w:val="en-GB"/>
        </w:rPr>
        <w:t>Bacteroidetes</w:t>
      </w:r>
      <w:proofErr w:type="spellEnd"/>
      <w:r w:rsidRPr="00C627F4">
        <w:rPr>
          <w:rFonts w:ascii="Times New Roman" w:hAnsi="Times New Roman" w:cs="Times New Roman" w:hint="eastAsia"/>
          <w:szCs w:val="21"/>
          <w:lang w:val="en-GB"/>
        </w:rPr>
        <w:t>.</w:t>
      </w:r>
      <w:r w:rsidRPr="00C627F4">
        <w:rPr>
          <w:rFonts w:ascii="Times New Roman" w:hAnsi="Times New Roman" w:cs="Times New Roman" w:hint="eastAsia"/>
          <w:szCs w:val="21"/>
        </w:rPr>
        <w:t xml:space="preserve"> Mann</w:t>
      </w:r>
      <w:r w:rsidR="0072486A" w:rsidRPr="00523B73">
        <w:rPr>
          <w:rFonts w:ascii="Times New Roman" w:hAnsi="Times New Roman" w:cs="Times New Roman"/>
          <w:sz w:val="24"/>
          <w:szCs w:val="24"/>
        </w:rPr>
        <w:t>–</w:t>
      </w:r>
      <w:r w:rsidRPr="00C627F4">
        <w:rPr>
          <w:rFonts w:ascii="Times New Roman" w:hAnsi="Times New Roman" w:cs="Times New Roman" w:hint="eastAsia"/>
          <w:szCs w:val="21"/>
        </w:rPr>
        <w:t xml:space="preserve">Whitney </w:t>
      </w:r>
      <w:r w:rsidRPr="0072486A">
        <w:rPr>
          <w:rFonts w:ascii="Times New Roman" w:hAnsi="Times New Roman" w:cs="Times New Roman" w:hint="eastAsia"/>
          <w:i/>
          <w:szCs w:val="21"/>
        </w:rPr>
        <w:t>U</w:t>
      </w:r>
      <w:r w:rsidRPr="00C627F4">
        <w:rPr>
          <w:rFonts w:ascii="Times New Roman" w:hAnsi="Times New Roman" w:cs="Times New Roman"/>
          <w:szCs w:val="21"/>
        </w:rPr>
        <w:t xml:space="preserve"> </w:t>
      </w:r>
      <w:r w:rsidRPr="00C627F4">
        <w:rPr>
          <w:rFonts w:ascii="Times New Roman" w:hAnsi="Times New Roman" w:cs="Times New Roman" w:hint="eastAsia"/>
          <w:szCs w:val="21"/>
        </w:rPr>
        <w:t xml:space="preserve">test </w:t>
      </w:r>
      <w:r w:rsidRPr="00C627F4">
        <w:rPr>
          <w:rFonts w:ascii="Times New Roman" w:hAnsi="Times New Roman" w:cs="Times New Roman"/>
          <w:szCs w:val="21"/>
        </w:rPr>
        <w:t xml:space="preserve">was used </w:t>
      </w:r>
      <w:r w:rsidRPr="00C627F4">
        <w:rPr>
          <w:rFonts w:ascii="Times New Roman" w:hAnsi="Times New Roman" w:cs="Times New Roman" w:hint="eastAsia"/>
          <w:szCs w:val="21"/>
        </w:rPr>
        <w:t xml:space="preserve">to </w:t>
      </w:r>
      <w:r w:rsidRPr="00C627F4">
        <w:rPr>
          <w:rFonts w:ascii="Times New Roman" w:hAnsi="Times New Roman" w:cs="Times New Roman"/>
          <w:szCs w:val="21"/>
        </w:rPr>
        <w:t>test</w:t>
      </w:r>
      <w:r w:rsidRPr="00C627F4">
        <w:rPr>
          <w:rFonts w:ascii="Times New Roman" w:hAnsi="Times New Roman" w:cs="Times New Roman" w:hint="eastAsia"/>
          <w:szCs w:val="21"/>
        </w:rPr>
        <w:t xml:space="preserve"> </w:t>
      </w:r>
      <w:r w:rsidRPr="00C627F4">
        <w:rPr>
          <w:rFonts w:ascii="Times New Roman" w:hAnsi="Times New Roman" w:cs="Times New Roman"/>
          <w:szCs w:val="21"/>
          <w:lang w:val="en-GB"/>
        </w:rPr>
        <w:t xml:space="preserve">the significance of </w:t>
      </w:r>
      <w:proofErr w:type="spellStart"/>
      <w:r w:rsidRPr="00C627F4">
        <w:rPr>
          <w:rFonts w:ascii="Times New Roman" w:hAnsi="Times New Roman" w:cs="Times New Roman"/>
          <w:szCs w:val="21"/>
        </w:rPr>
        <w:t>Firmicutes</w:t>
      </w:r>
      <w:proofErr w:type="spellEnd"/>
      <w:r w:rsidRPr="00C627F4">
        <w:rPr>
          <w:rFonts w:ascii="Times New Roman" w:hAnsi="Times New Roman" w:cs="Times New Roman"/>
          <w:szCs w:val="21"/>
        </w:rPr>
        <w:t>/</w:t>
      </w:r>
      <w:proofErr w:type="spellStart"/>
      <w:r w:rsidRPr="00C627F4">
        <w:rPr>
          <w:rFonts w:ascii="Times New Roman" w:hAnsi="Times New Roman" w:cs="Times New Roman"/>
          <w:szCs w:val="21"/>
        </w:rPr>
        <w:t>Bacteroidetes</w:t>
      </w:r>
      <w:proofErr w:type="spellEnd"/>
      <w:r w:rsidRPr="00C627F4">
        <w:rPr>
          <w:rFonts w:ascii="Times New Roman" w:hAnsi="Times New Roman" w:cs="Times New Roman"/>
          <w:szCs w:val="21"/>
        </w:rPr>
        <w:t xml:space="preserve"> (F/B) ratios</w:t>
      </w:r>
      <w:r w:rsidRPr="00C627F4">
        <w:rPr>
          <w:rFonts w:ascii="Times New Roman" w:hAnsi="Times New Roman" w:cs="Times New Roman" w:hint="eastAsia"/>
          <w:szCs w:val="21"/>
          <w:lang w:val="en-GB"/>
        </w:rPr>
        <w:t xml:space="preserve"> </w:t>
      </w:r>
      <w:r w:rsidRPr="00C627F4">
        <w:rPr>
          <w:rFonts w:ascii="Times New Roman" w:hAnsi="Times New Roman" w:cs="Times New Roman" w:hint="eastAsia"/>
          <w:szCs w:val="21"/>
        </w:rPr>
        <w:t xml:space="preserve">between </w:t>
      </w:r>
      <w:r w:rsidR="00014FC4">
        <w:rPr>
          <w:rFonts w:ascii="Times New Roman" w:hAnsi="Times New Roman" w:cs="Times New Roman" w:hint="eastAsia"/>
          <w:szCs w:val="21"/>
        </w:rPr>
        <w:t xml:space="preserve">the </w:t>
      </w:r>
      <w:r w:rsidRPr="00C627F4">
        <w:rPr>
          <w:rFonts w:ascii="Times New Roman" w:hAnsi="Times New Roman" w:cs="Times New Roman" w:hint="eastAsia"/>
          <w:szCs w:val="21"/>
        </w:rPr>
        <w:t>groups</w:t>
      </w:r>
      <w:r w:rsidRPr="00C627F4">
        <w:rPr>
          <w:rFonts w:ascii="Times New Roman" w:hAnsi="Times New Roman" w:cs="Times New Roman"/>
          <w:szCs w:val="21"/>
        </w:rPr>
        <w:t>.</w:t>
      </w:r>
    </w:p>
    <w:bookmarkEnd w:id="9"/>
    <w:bookmarkEnd w:id="10"/>
    <w:p w:rsidR="00E541DA" w:rsidRDefault="00EF1B73" w:rsidP="004C00BA">
      <w:pPr>
        <w:autoSpaceDE w:val="0"/>
        <w:autoSpaceDN w:val="0"/>
        <w:adjustRightInd w:val="0"/>
        <w:snapToGrid w:val="0"/>
        <w:spacing w:beforeLines="50" w:line="360" w:lineRule="auto"/>
        <w:jc w:val="center"/>
        <w:rPr>
          <w:rFonts w:ascii="Times New Roman" w:hAnsi="Times New Roman" w:cs="Times New Roman"/>
          <w:b/>
        </w:rPr>
      </w:pPr>
      <w:r w:rsidRPr="005F739E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 w:hint="eastAsia"/>
          <w:b/>
        </w:rPr>
        <w:t xml:space="preserve">2 </w:t>
      </w:r>
      <w:bookmarkStart w:id="11" w:name="OLE_LINK196"/>
      <w:bookmarkStart w:id="12" w:name="OLE_LINK197"/>
      <w:r w:rsidR="00E541DA" w:rsidRPr="00C512DE">
        <w:rPr>
          <w:rFonts w:ascii="Times New Roman" w:hAnsi="Times New Roman" w:cs="Times New Roman"/>
        </w:rPr>
        <w:t>Proportion</w:t>
      </w:r>
      <w:r w:rsidR="00E541DA">
        <w:rPr>
          <w:rFonts w:ascii="Times New Roman" w:hAnsi="Times New Roman" w:cs="Times New Roman" w:hint="eastAsia"/>
        </w:rPr>
        <w:t>s</w:t>
      </w:r>
      <w:r w:rsidR="00E541DA" w:rsidRPr="00C512DE">
        <w:rPr>
          <w:rFonts w:ascii="Times New Roman" w:hAnsi="Times New Roman" w:cs="Times New Roman"/>
        </w:rPr>
        <w:t xml:space="preserve"> of </w:t>
      </w:r>
      <w:proofErr w:type="spellStart"/>
      <w:r w:rsidR="0030609C" w:rsidRPr="00C627F4">
        <w:rPr>
          <w:rFonts w:ascii="Times New Roman" w:hAnsi="Times New Roman" w:cs="Times New Roman"/>
          <w:i/>
          <w:szCs w:val="21"/>
        </w:rPr>
        <w:t>Prevotellaceae</w:t>
      </w:r>
      <w:proofErr w:type="spellEnd"/>
      <w:r w:rsidR="0030609C" w:rsidRPr="00C627F4">
        <w:rPr>
          <w:rFonts w:ascii="Times New Roman" w:hAnsi="Times New Roman" w:cs="Times New Roman"/>
          <w:i/>
          <w:szCs w:val="21"/>
        </w:rPr>
        <w:t xml:space="preserve"> uncultured</w:t>
      </w:r>
      <w:r w:rsidR="0030609C" w:rsidRPr="00C627F4">
        <w:rPr>
          <w:rFonts w:ascii="Times New Roman" w:hAnsi="Times New Roman" w:cs="Times New Roman"/>
          <w:szCs w:val="21"/>
        </w:rPr>
        <w:t xml:space="preserve">, </w:t>
      </w:r>
      <w:proofErr w:type="spellStart"/>
      <w:r w:rsidR="0030609C" w:rsidRPr="00C627F4">
        <w:rPr>
          <w:rFonts w:ascii="Times New Roman" w:hAnsi="Times New Roman" w:cs="Times New Roman"/>
          <w:i/>
          <w:szCs w:val="21"/>
        </w:rPr>
        <w:t>Bacteroides</w:t>
      </w:r>
      <w:proofErr w:type="spellEnd"/>
      <w:r w:rsidR="0030609C" w:rsidRPr="00C627F4">
        <w:rPr>
          <w:rFonts w:ascii="Times New Roman" w:hAnsi="Times New Roman" w:cs="Times New Roman"/>
          <w:szCs w:val="21"/>
        </w:rPr>
        <w:t>,</w:t>
      </w:r>
      <w:r w:rsidR="0030609C" w:rsidRPr="00C627F4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="0030609C" w:rsidRPr="00C627F4">
        <w:rPr>
          <w:rFonts w:ascii="Times New Roman" w:hAnsi="Times New Roman" w:cs="Times New Roman"/>
          <w:i/>
          <w:szCs w:val="21"/>
        </w:rPr>
        <w:t>Faecalibacterium</w:t>
      </w:r>
      <w:proofErr w:type="spellEnd"/>
      <w:r w:rsidR="00E541DA">
        <w:rPr>
          <w:rFonts w:ascii="Times New Roman" w:hAnsi="Times New Roman" w:cs="Times New Roman" w:hint="eastAsia"/>
        </w:rPr>
        <w:t xml:space="preserve"> </w:t>
      </w:r>
      <w:r w:rsidR="00E541DA" w:rsidRPr="00522642">
        <w:rPr>
          <w:rFonts w:ascii="Times New Roman" w:hAnsi="Times New Roman" w:cs="Times New Roman"/>
        </w:rPr>
        <w:t>richness</w:t>
      </w:r>
      <w:r w:rsidR="00E541DA">
        <w:rPr>
          <w:rFonts w:ascii="Times New Roman" w:hAnsi="Times New Roman" w:cs="Times New Roman" w:hint="eastAsia"/>
        </w:rPr>
        <w:t xml:space="preserve"> </w:t>
      </w:r>
      <w:r w:rsidR="00E541DA">
        <w:rPr>
          <w:rFonts w:ascii="Times New Roman" w:hAnsi="Times New Roman" w:cs="Times New Roman"/>
        </w:rPr>
        <w:t>between</w:t>
      </w:r>
      <w:r w:rsidR="00E541DA" w:rsidRPr="00CF0A6E">
        <w:rPr>
          <w:rFonts w:ascii="Times New Roman" w:hAnsi="Times New Roman" w:cs="Times New Roman"/>
        </w:rPr>
        <w:t xml:space="preserve"> Tibetans and immigrant Han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668"/>
        <w:gridCol w:w="2126"/>
        <w:gridCol w:w="2126"/>
        <w:gridCol w:w="2552"/>
      </w:tblGrid>
      <w:tr w:rsidR="00E541DA" w:rsidRPr="00430FFD" w:rsidTr="0072486A">
        <w:tc>
          <w:tcPr>
            <w:tcW w:w="16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541DA" w:rsidRDefault="00E541DA" w:rsidP="003D68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541DA" w:rsidRDefault="00E541DA" w:rsidP="00F80C9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F854AD">
              <w:rPr>
                <w:rFonts w:ascii="Times New Roman" w:hAnsi="Times New Roman" w:cs="Times New Roman"/>
              </w:rPr>
              <w:t>Relative abundance of</w:t>
            </w:r>
            <w:r w:rsidRPr="00F854AD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="00F80C96" w:rsidRPr="00C627F4">
              <w:rPr>
                <w:rFonts w:ascii="Times New Roman" w:hAnsi="Times New Roman" w:cs="Times New Roman"/>
                <w:i/>
                <w:szCs w:val="21"/>
              </w:rPr>
              <w:t>Prevotellaceae</w:t>
            </w:r>
            <w:proofErr w:type="spellEnd"/>
            <w:r w:rsidR="00F80C96" w:rsidRPr="00C627F4">
              <w:rPr>
                <w:rFonts w:ascii="Times New Roman" w:hAnsi="Times New Roman" w:cs="Times New Roman"/>
                <w:i/>
                <w:szCs w:val="21"/>
              </w:rPr>
              <w:t xml:space="preserve"> uncultured</w:t>
            </w:r>
            <w:r w:rsidRPr="00F854A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541DA" w:rsidRPr="00F80C96" w:rsidRDefault="00E541DA" w:rsidP="00F80C9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F854AD">
              <w:rPr>
                <w:rFonts w:ascii="Times New Roman" w:hAnsi="Times New Roman" w:cs="Times New Roman"/>
              </w:rPr>
              <w:t>Relative abundance of</w:t>
            </w:r>
            <w:r w:rsidRPr="00F854AD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="00F80C96" w:rsidRPr="00C627F4">
              <w:rPr>
                <w:rFonts w:ascii="Times New Roman" w:hAnsi="Times New Roman" w:cs="Times New Roman"/>
                <w:i/>
                <w:szCs w:val="21"/>
              </w:rPr>
              <w:t>Bacteroides</w:t>
            </w:r>
            <w:proofErr w:type="spellEnd"/>
          </w:p>
        </w:tc>
        <w:tc>
          <w:tcPr>
            <w:tcW w:w="255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541DA" w:rsidRDefault="00F80C96" w:rsidP="003D68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854AD">
              <w:rPr>
                <w:rFonts w:ascii="Times New Roman" w:hAnsi="Times New Roman" w:cs="Times New Roman"/>
              </w:rPr>
              <w:t>Relative abundance of</w:t>
            </w:r>
            <w:r w:rsidRPr="00C627F4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C627F4">
              <w:rPr>
                <w:rFonts w:ascii="Times New Roman" w:hAnsi="Times New Roman" w:cs="Times New Roman"/>
                <w:i/>
                <w:szCs w:val="21"/>
              </w:rPr>
              <w:t>Faecalibacterium</w:t>
            </w:r>
            <w:proofErr w:type="spellEnd"/>
          </w:p>
        </w:tc>
      </w:tr>
      <w:tr w:rsidR="00F80C96" w:rsidRPr="00430FFD" w:rsidTr="0072486A">
        <w:tc>
          <w:tcPr>
            <w:tcW w:w="1668" w:type="dxa"/>
            <w:tcBorders>
              <w:top w:val="single" w:sz="6" w:space="0" w:color="auto"/>
              <w:bottom w:val="nil"/>
            </w:tcBorders>
            <w:shd w:val="clear" w:color="auto" w:fill="auto"/>
          </w:tcPr>
          <w:p w:rsidR="00F80C96" w:rsidRPr="00544526" w:rsidRDefault="00F80C96" w:rsidP="003D681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F0A6E">
              <w:rPr>
                <w:rFonts w:ascii="Times New Roman" w:hAnsi="Times New Roman" w:cs="Times New Roman"/>
              </w:rPr>
              <w:t>Tibetans</w:t>
            </w:r>
          </w:p>
        </w:tc>
        <w:tc>
          <w:tcPr>
            <w:tcW w:w="2126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F80C96" w:rsidRDefault="0030609C" w:rsidP="00F80C9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13.69% </w:t>
            </w:r>
            <w:r w:rsidR="00F80C96" w:rsidRPr="00ED7787">
              <w:rPr>
                <w:rFonts w:ascii="Times New Roman" w:hAnsi="Times New Roman" w:cs="Times New Roman"/>
                <w:szCs w:val="21"/>
              </w:rPr>
              <w:t>±</w:t>
            </w:r>
            <w:r w:rsidR="00F80C96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13.05%</w:t>
            </w:r>
          </w:p>
        </w:tc>
        <w:tc>
          <w:tcPr>
            <w:tcW w:w="2126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F80C96" w:rsidRDefault="001F422A" w:rsidP="003D68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8.30% </w:t>
            </w:r>
            <w:r w:rsidR="00F80C96" w:rsidRPr="00ED7787">
              <w:rPr>
                <w:rFonts w:ascii="Times New Roman" w:hAnsi="Times New Roman" w:cs="Times New Roman"/>
                <w:szCs w:val="21"/>
              </w:rPr>
              <w:t>±</w:t>
            </w:r>
            <w:r w:rsidR="00F80C96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9.71%</w:t>
            </w:r>
          </w:p>
        </w:tc>
        <w:tc>
          <w:tcPr>
            <w:tcW w:w="2552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F80C96" w:rsidRDefault="001F422A" w:rsidP="003D68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6.62% </w:t>
            </w:r>
            <w:r w:rsidR="00F80C96" w:rsidRPr="00ED7787">
              <w:rPr>
                <w:rFonts w:ascii="Times New Roman" w:hAnsi="Times New Roman" w:cs="Times New Roman"/>
                <w:szCs w:val="21"/>
              </w:rPr>
              <w:t>±</w:t>
            </w:r>
            <w:r w:rsidR="00F80C96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4.10%</w:t>
            </w:r>
          </w:p>
        </w:tc>
      </w:tr>
      <w:tr w:rsidR="0072486A" w:rsidRPr="00430FFD" w:rsidTr="0072486A"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:rsidR="0072486A" w:rsidRPr="00544526" w:rsidRDefault="0072486A" w:rsidP="00C764C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75104">
              <w:rPr>
                <w:rFonts w:ascii="Times New Roman" w:hAnsi="Times New Roman"/>
                <w:szCs w:val="21"/>
              </w:rPr>
              <w:t>Han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immigrant</w:t>
            </w:r>
            <w:r w:rsidRPr="00675104">
              <w:rPr>
                <w:rFonts w:ascii="Times New Roman" w:hAnsi="Times New Roman"/>
                <w:szCs w:val="21"/>
              </w:rPr>
              <w:t>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486A" w:rsidRDefault="0072486A" w:rsidP="00F80C9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8.85% </w:t>
            </w:r>
            <w:r w:rsidRPr="00ED7787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17.81%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486A" w:rsidRDefault="0072486A" w:rsidP="003D68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21.79% </w:t>
            </w:r>
            <w:r w:rsidRPr="00ED7787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17.14%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486A" w:rsidRDefault="0072486A" w:rsidP="003D68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9.96% </w:t>
            </w:r>
            <w:r w:rsidRPr="00ED7787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11.19%</w:t>
            </w:r>
          </w:p>
        </w:tc>
      </w:tr>
      <w:tr w:rsidR="0072486A" w:rsidRPr="00430FFD" w:rsidTr="0072486A">
        <w:tc>
          <w:tcPr>
            <w:tcW w:w="1668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72486A" w:rsidRDefault="0072486A" w:rsidP="003D681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33773">
              <w:rPr>
                <w:rFonts w:ascii="Times New Roman" w:hAnsi="Times New Roman" w:cs="Times New Roman" w:hint="eastAsia"/>
                <w:i/>
              </w:rPr>
              <w:t xml:space="preserve">p </w:t>
            </w:r>
            <w:r>
              <w:rPr>
                <w:rFonts w:ascii="Times New Roman" w:hAnsi="Times New Roman" w:cs="Times New Roman" w:hint="eastAsia"/>
              </w:rPr>
              <w:t>value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72486A" w:rsidRDefault="0072486A" w:rsidP="003D68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47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72486A" w:rsidRDefault="0072486A" w:rsidP="003D68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19</w:t>
            </w:r>
          </w:p>
        </w:tc>
        <w:tc>
          <w:tcPr>
            <w:tcW w:w="255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72486A" w:rsidRDefault="0072486A" w:rsidP="003D681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14</w:t>
            </w:r>
          </w:p>
        </w:tc>
      </w:tr>
    </w:tbl>
    <w:p w:rsidR="00C627F4" w:rsidRPr="00755010" w:rsidRDefault="00C627F4" w:rsidP="00C627F4">
      <w:pPr>
        <w:autoSpaceDE w:val="0"/>
        <w:autoSpaceDN w:val="0"/>
        <w:adjustRightInd w:val="0"/>
        <w:snapToGrid w:val="0"/>
        <w:jc w:val="left"/>
        <w:rPr>
          <w:rFonts w:ascii="Times New Roman" w:hAnsi="Times New Roman" w:cs="Times New Roman"/>
          <w:bCs/>
        </w:rPr>
      </w:pPr>
      <w:r w:rsidRPr="00176DC5">
        <w:rPr>
          <w:rFonts w:ascii="Times New Roman" w:hAnsi="Times New Roman" w:cs="Times New Roman"/>
          <w:bCs/>
        </w:rPr>
        <w:t xml:space="preserve">Values are </w:t>
      </w:r>
      <w:proofErr w:type="spellStart"/>
      <w:r w:rsidRPr="00176DC5">
        <w:rPr>
          <w:rFonts w:ascii="Times New Roman" w:hAnsi="Times New Roman" w:cs="Times New Roman"/>
          <w:bCs/>
        </w:rPr>
        <w:t>mean±SD</w:t>
      </w:r>
      <w:proofErr w:type="spellEnd"/>
      <w:r w:rsidRPr="00176DC5">
        <w:rPr>
          <w:rFonts w:ascii="Times New Roman" w:hAnsi="Times New Roman" w:cs="Times New Roman"/>
          <w:bCs/>
        </w:rPr>
        <w:t>.</w:t>
      </w:r>
    </w:p>
    <w:p w:rsidR="00C41E86" w:rsidRDefault="00C627F4" w:rsidP="00910231">
      <w:pPr>
        <w:widowControl/>
        <w:jc w:val="left"/>
        <w:rPr>
          <w:rFonts w:ascii="Times New Roman" w:hAnsi="Times New Roman" w:cs="Times New Roman"/>
          <w:sz w:val="22"/>
        </w:rPr>
      </w:pPr>
      <w:r w:rsidRPr="00C627F4">
        <w:rPr>
          <w:rFonts w:ascii="Times New Roman" w:hAnsi="Times New Roman" w:cs="Times New Roman" w:hint="eastAsia"/>
          <w:szCs w:val="21"/>
        </w:rPr>
        <w:t>Mann</w:t>
      </w:r>
      <w:r w:rsidR="0072486A" w:rsidRPr="00523B73">
        <w:rPr>
          <w:rFonts w:ascii="Times New Roman" w:hAnsi="Times New Roman" w:cs="Times New Roman"/>
          <w:sz w:val="24"/>
          <w:szCs w:val="24"/>
        </w:rPr>
        <w:t>–</w:t>
      </w:r>
      <w:r w:rsidRPr="00C627F4">
        <w:rPr>
          <w:rFonts w:ascii="Times New Roman" w:hAnsi="Times New Roman" w:cs="Times New Roman" w:hint="eastAsia"/>
          <w:szCs w:val="21"/>
        </w:rPr>
        <w:t xml:space="preserve">Whitney </w:t>
      </w:r>
      <w:r w:rsidRPr="0072486A">
        <w:rPr>
          <w:rFonts w:ascii="Times New Roman" w:hAnsi="Times New Roman" w:cs="Times New Roman" w:hint="eastAsia"/>
          <w:i/>
          <w:szCs w:val="21"/>
        </w:rPr>
        <w:t>U</w:t>
      </w:r>
      <w:r w:rsidRPr="00C627F4">
        <w:rPr>
          <w:rFonts w:ascii="Times New Roman" w:hAnsi="Times New Roman" w:cs="Times New Roman"/>
          <w:szCs w:val="21"/>
        </w:rPr>
        <w:t xml:space="preserve"> </w:t>
      </w:r>
      <w:r w:rsidRPr="00C627F4">
        <w:rPr>
          <w:rFonts w:ascii="Times New Roman" w:hAnsi="Times New Roman" w:cs="Times New Roman" w:hint="eastAsia"/>
          <w:szCs w:val="21"/>
        </w:rPr>
        <w:t xml:space="preserve">test </w:t>
      </w:r>
      <w:r w:rsidRPr="00C627F4">
        <w:rPr>
          <w:rFonts w:ascii="Times New Roman" w:hAnsi="Times New Roman" w:cs="Times New Roman"/>
          <w:szCs w:val="21"/>
        </w:rPr>
        <w:t xml:space="preserve">was used </w:t>
      </w:r>
      <w:r w:rsidRPr="00C627F4">
        <w:rPr>
          <w:rFonts w:ascii="Times New Roman" w:hAnsi="Times New Roman" w:cs="Times New Roman" w:hint="eastAsia"/>
          <w:szCs w:val="21"/>
        </w:rPr>
        <w:t xml:space="preserve">to </w:t>
      </w:r>
      <w:r w:rsidRPr="00C627F4">
        <w:rPr>
          <w:rFonts w:ascii="Times New Roman" w:hAnsi="Times New Roman" w:cs="Times New Roman"/>
          <w:szCs w:val="21"/>
        </w:rPr>
        <w:t>test</w:t>
      </w:r>
      <w:r w:rsidRPr="00C627F4">
        <w:rPr>
          <w:rFonts w:ascii="Times New Roman" w:hAnsi="Times New Roman" w:cs="Times New Roman" w:hint="eastAsia"/>
          <w:szCs w:val="21"/>
        </w:rPr>
        <w:t xml:space="preserve"> </w:t>
      </w:r>
      <w:r w:rsidRPr="00C627F4">
        <w:rPr>
          <w:rFonts w:ascii="Times New Roman" w:hAnsi="Times New Roman" w:cs="Times New Roman"/>
          <w:szCs w:val="21"/>
          <w:lang w:val="en-GB"/>
        </w:rPr>
        <w:t xml:space="preserve">the significance of </w:t>
      </w:r>
      <w:proofErr w:type="spellStart"/>
      <w:r w:rsidRPr="00C627F4">
        <w:rPr>
          <w:rFonts w:ascii="Times New Roman" w:hAnsi="Times New Roman" w:cs="Times New Roman"/>
          <w:i/>
          <w:szCs w:val="21"/>
        </w:rPr>
        <w:t>Prevotellaceae</w:t>
      </w:r>
      <w:proofErr w:type="spellEnd"/>
      <w:r w:rsidRPr="00C627F4">
        <w:rPr>
          <w:rFonts w:ascii="Times New Roman" w:hAnsi="Times New Roman" w:cs="Times New Roman"/>
          <w:i/>
          <w:szCs w:val="21"/>
        </w:rPr>
        <w:t xml:space="preserve"> uncultured</w:t>
      </w:r>
      <w:r w:rsidRPr="00C627F4">
        <w:rPr>
          <w:rFonts w:ascii="Times New Roman" w:hAnsi="Times New Roman" w:cs="Times New Roman"/>
          <w:szCs w:val="21"/>
        </w:rPr>
        <w:t xml:space="preserve">, </w:t>
      </w:r>
      <w:bookmarkStart w:id="13" w:name="OLE_LINK75"/>
      <w:bookmarkStart w:id="14" w:name="OLE_LINK76"/>
      <w:proofErr w:type="spellStart"/>
      <w:r w:rsidRPr="00C627F4">
        <w:rPr>
          <w:rFonts w:ascii="Times New Roman" w:hAnsi="Times New Roman" w:cs="Times New Roman"/>
          <w:i/>
          <w:szCs w:val="21"/>
        </w:rPr>
        <w:t>Bacteroides</w:t>
      </w:r>
      <w:bookmarkEnd w:id="13"/>
      <w:bookmarkEnd w:id="14"/>
      <w:proofErr w:type="spellEnd"/>
      <w:r w:rsidRPr="00C627F4">
        <w:rPr>
          <w:rFonts w:ascii="Times New Roman" w:hAnsi="Times New Roman" w:cs="Times New Roman"/>
          <w:szCs w:val="21"/>
        </w:rPr>
        <w:t>,</w:t>
      </w:r>
      <w:r w:rsidRPr="00C627F4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Pr="00C627F4">
        <w:rPr>
          <w:rFonts w:ascii="Times New Roman" w:hAnsi="Times New Roman" w:cs="Times New Roman"/>
          <w:i/>
          <w:szCs w:val="21"/>
        </w:rPr>
        <w:t>Faecalibacterium</w:t>
      </w:r>
      <w:proofErr w:type="spellEnd"/>
      <w:r w:rsidRPr="00C627F4">
        <w:rPr>
          <w:rFonts w:ascii="Times New Roman" w:hAnsi="Times New Roman" w:cs="Times New Roman" w:hint="eastAsia"/>
          <w:szCs w:val="21"/>
          <w:lang w:val="en-GB"/>
        </w:rPr>
        <w:t xml:space="preserve"> </w:t>
      </w:r>
      <w:r w:rsidRPr="00C627F4">
        <w:rPr>
          <w:rFonts w:ascii="Times New Roman" w:hAnsi="Times New Roman" w:cs="Times New Roman" w:hint="eastAsia"/>
          <w:szCs w:val="21"/>
        </w:rPr>
        <w:t>between</w:t>
      </w:r>
      <w:r w:rsidR="00014FC4">
        <w:rPr>
          <w:rFonts w:ascii="Times New Roman" w:hAnsi="Times New Roman" w:cs="Times New Roman" w:hint="eastAsia"/>
          <w:szCs w:val="21"/>
        </w:rPr>
        <w:t xml:space="preserve"> the</w:t>
      </w:r>
      <w:r w:rsidRPr="00C627F4">
        <w:rPr>
          <w:rFonts w:ascii="Times New Roman" w:hAnsi="Times New Roman" w:cs="Times New Roman" w:hint="eastAsia"/>
          <w:szCs w:val="21"/>
        </w:rPr>
        <w:t xml:space="preserve"> groups</w:t>
      </w:r>
      <w:r w:rsidRPr="00C627F4">
        <w:rPr>
          <w:rFonts w:ascii="Times New Roman" w:hAnsi="Times New Roman" w:cs="Times New Roman"/>
          <w:szCs w:val="21"/>
        </w:rPr>
        <w:t>.</w:t>
      </w:r>
      <w:bookmarkEnd w:id="11"/>
      <w:bookmarkEnd w:id="12"/>
    </w:p>
    <w:sectPr w:rsidR="00C41E86" w:rsidSect="004C00BA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94634" w:rsidRDefault="00F94634" w:rsidP="00165C7E">
      <w:r>
        <w:separator/>
      </w:r>
    </w:p>
  </w:endnote>
  <w:endnote w:type="continuationSeparator" w:id="0">
    <w:p w:rsidR="00F94634" w:rsidRDefault="00F94634" w:rsidP="00165C7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94634" w:rsidRDefault="00F94634" w:rsidP="00165C7E">
      <w:r>
        <w:separator/>
      </w:r>
    </w:p>
  </w:footnote>
  <w:footnote w:type="continuationSeparator" w:id="0">
    <w:p w:rsidR="00F94634" w:rsidRDefault="00F94634" w:rsidP="00165C7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5120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Communication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5r5df29rsd5vezwpd59zsvxpfxsx5x00s9&quot;&gt;My EndNote Library for Predominant gut microbiota of Tibetan Antelope (Pantholops hodgsoni) in the Kekexili nature reserve&lt;record-ids&gt;&lt;item&gt;42&lt;/item&gt;&lt;/record-ids&gt;&lt;/item&gt;&lt;/Libraries&gt;"/>
  </w:docVars>
  <w:rsids>
    <w:rsidRoot w:val="0092265C"/>
    <w:rsid w:val="00001568"/>
    <w:rsid w:val="0000261D"/>
    <w:rsid w:val="00002858"/>
    <w:rsid w:val="00007BC2"/>
    <w:rsid w:val="00014DA3"/>
    <w:rsid w:val="00014FC4"/>
    <w:rsid w:val="00015B10"/>
    <w:rsid w:val="000170B4"/>
    <w:rsid w:val="00025C2B"/>
    <w:rsid w:val="00025F4D"/>
    <w:rsid w:val="00030241"/>
    <w:rsid w:val="00033806"/>
    <w:rsid w:val="00033D93"/>
    <w:rsid w:val="000352F6"/>
    <w:rsid w:val="00035FF5"/>
    <w:rsid w:val="000363B4"/>
    <w:rsid w:val="0003642A"/>
    <w:rsid w:val="00036451"/>
    <w:rsid w:val="00043FEC"/>
    <w:rsid w:val="000667E4"/>
    <w:rsid w:val="000671FE"/>
    <w:rsid w:val="000743D5"/>
    <w:rsid w:val="00074F95"/>
    <w:rsid w:val="000752B9"/>
    <w:rsid w:val="0008690C"/>
    <w:rsid w:val="00093468"/>
    <w:rsid w:val="000945DB"/>
    <w:rsid w:val="00095432"/>
    <w:rsid w:val="00095E20"/>
    <w:rsid w:val="00095E71"/>
    <w:rsid w:val="000A5ACF"/>
    <w:rsid w:val="000B42E5"/>
    <w:rsid w:val="000C0862"/>
    <w:rsid w:val="000C1C1A"/>
    <w:rsid w:val="000C7F1C"/>
    <w:rsid w:val="000D1CC4"/>
    <w:rsid w:val="000E0325"/>
    <w:rsid w:val="000F1CC7"/>
    <w:rsid w:val="001016BC"/>
    <w:rsid w:val="00104FFD"/>
    <w:rsid w:val="00106F81"/>
    <w:rsid w:val="001131AA"/>
    <w:rsid w:val="00113C19"/>
    <w:rsid w:val="001167AA"/>
    <w:rsid w:val="001173D0"/>
    <w:rsid w:val="001175F9"/>
    <w:rsid w:val="00127F90"/>
    <w:rsid w:val="00133BCF"/>
    <w:rsid w:val="00142F1F"/>
    <w:rsid w:val="0014572E"/>
    <w:rsid w:val="001507D2"/>
    <w:rsid w:val="00150AA5"/>
    <w:rsid w:val="00151D76"/>
    <w:rsid w:val="00152533"/>
    <w:rsid w:val="00165C7E"/>
    <w:rsid w:val="00170A48"/>
    <w:rsid w:val="00175ABA"/>
    <w:rsid w:val="00181DE8"/>
    <w:rsid w:val="00192A3D"/>
    <w:rsid w:val="00192CC1"/>
    <w:rsid w:val="0019314F"/>
    <w:rsid w:val="00194653"/>
    <w:rsid w:val="00196248"/>
    <w:rsid w:val="001977F5"/>
    <w:rsid w:val="001A341B"/>
    <w:rsid w:val="001B24ED"/>
    <w:rsid w:val="001B3042"/>
    <w:rsid w:val="001B4D8C"/>
    <w:rsid w:val="001C193B"/>
    <w:rsid w:val="001C589B"/>
    <w:rsid w:val="001C65A7"/>
    <w:rsid w:val="001C7F13"/>
    <w:rsid w:val="001E189F"/>
    <w:rsid w:val="001E39F0"/>
    <w:rsid w:val="001E3B3E"/>
    <w:rsid w:val="001F422A"/>
    <w:rsid w:val="001F6DE6"/>
    <w:rsid w:val="001F7027"/>
    <w:rsid w:val="00200CB2"/>
    <w:rsid w:val="002012E7"/>
    <w:rsid w:val="00201719"/>
    <w:rsid w:val="00201FBB"/>
    <w:rsid w:val="002239BA"/>
    <w:rsid w:val="00225C65"/>
    <w:rsid w:val="0023024D"/>
    <w:rsid w:val="00230D18"/>
    <w:rsid w:val="00237885"/>
    <w:rsid w:val="00254CA6"/>
    <w:rsid w:val="0025757E"/>
    <w:rsid w:val="00261341"/>
    <w:rsid w:val="002839C2"/>
    <w:rsid w:val="002844E4"/>
    <w:rsid w:val="00291035"/>
    <w:rsid w:val="00297C63"/>
    <w:rsid w:val="002A5E61"/>
    <w:rsid w:val="002A7278"/>
    <w:rsid w:val="002B7DE8"/>
    <w:rsid w:val="002C2224"/>
    <w:rsid w:val="002C7856"/>
    <w:rsid w:val="002D2589"/>
    <w:rsid w:val="002D4417"/>
    <w:rsid w:val="002D5337"/>
    <w:rsid w:val="002E3C67"/>
    <w:rsid w:val="002E3E11"/>
    <w:rsid w:val="002F6D45"/>
    <w:rsid w:val="003014B1"/>
    <w:rsid w:val="0030609C"/>
    <w:rsid w:val="00307BB6"/>
    <w:rsid w:val="003308CE"/>
    <w:rsid w:val="00334A1A"/>
    <w:rsid w:val="00340CF4"/>
    <w:rsid w:val="00350EDF"/>
    <w:rsid w:val="00352E9A"/>
    <w:rsid w:val="00354ACC"/>
    <w:rsid w:val="00363758"/>
    <w:rsid w:val="003641E7"/>
    <w:rsid w:val="0036714D"/>
    <w:rsid w:val="00377E5A"/>
    <w:rsid w:val="003828D4"/>
    <w:rsid w:val="003930F5"/>
    <w:rsid w:val="00396CD7"/>
    <w:rsid w:val="003977A4"/>
    <w:rsid w:val="003A30F3"/>
    <w:rsid w:val="003A4268"/>
    <w:rsid w:val="003A5446"/>
    <w:rsid w:val="003B16C9"/>
    <w:rsid w:val="003B171A"/>
    <w:rsid w:val="003B524F"/>
    <w:rsid w:val="003B736F"/>
    <w:rsid w:val="003C4BD7"/>
    <w:rsid w:val="003C7EDC"/>
    <w:rsid w:val="003D09F2"/>
    <w:rsid w:val="003D6A81"/>
    <w:rsid w:val="003E45F4"/>
    <w:rsid w:val="003F07D7"/>
    <w:rsid w:val="003F7D0B"/>
    <w:rsid w:val="00407DB2"/>
    <w:rsid w:val="004139A6"/>
    <w:rsid w:val="00423FC1"/>
    <w:rsid w:val="00425019"/>
    <w:rsid w:val="004324A4"/>
    <w:rsid w:val="00433817"/>
    <w:rsid w:val="00433FEC"/>
    <w:rsid w:val="004375F9"/>
    <w:rsid w:val="00440FE4"/>
    <w:rsid w:val="0045142E"/>
    <w:rsid w:val="00464E4B"/>
    <w:rsid w:val="004772A2"/>
    <w:rsid w:val="0048374C"/>
    <w:rsid w:val="0048731B"/>
    <w:rsid w:val="00491940"/>
    <w:rsid w:val="004937CB"/>
    <w:rsid w:val="00496319"/>
    <w:rsid w:val="004A671D"/>
    <w:rsid w:val="004B2681"/>
    <w:rsid w:val="004B5E18"/>
    <w:rsid w:val="004C00BA"/>
    <w:rsid w:val="004C402B"/>
    <w:rsid w:val="004C6477"/>
    <w:rsid w:val="004D0589"/>
    <w:rsid w:val="004D081F"/>
    <w:rsid w:val="004D1101"/>
    <w:rsid w:val="004D1D7A"/>
    <w:rsid w:val="004D7E45"/>
    <w:rsid w:val="004E085A"/>
    <w:rsid w:val="004F2DA7"/>
    <w:rsid w:val="004F5F90"/>
    <w:rsid w:val="00503E07"/>
    <w:rsid w:val="00514FC4"/>
    <w:rsid w:val="00516A87"/>
    <w:rsid w:val="00522642"/>
    <w:rsid w:val="00522C12"/>
    <w:rsid w:val="005244C5"/>
    <w:rsid w:val="00525BA2"/>
    <w:rsid w:val="00525BF1"/>
    <w:rsid w:val="00527EA5"/>
    <w:rsid w:val="00536EEB"/>
    <w:rsid w:val="00544526"/>
    <w:rsid w:val="00547334"/>
    <w:rsid w:val="00547928"/>
    <w:rsid w:val="00547C35"/>
    <w:rsid w:val="005555DC"/>
    <w:rsid w:val="005567B6"/>
    <w:rsid w:val="0056033F"/>
    <w:rsid w:val="00580711"/>
    <w:rsid w:val="00581A85"/>
    <w:rsid w:val="00582673"/>
    <w:rsid w:val="00583C38"/>
    <w:rsid w:val="005912B1"/>
    <w:rsid w:val="00595D0B"/>
    <w:rsid w:val="005A1360"/>
    <w:rsid w:val="005A32EF"/>
    <w:rsid w:val="005A752B"/>
    <w:rsid w:val="005C0274"/>
    <w:rsid w:val="005C3E31"/>
    <w:rsid w:val="005D0053"/>
    <w:rsid w:val="005D3845"/>
    <w:rsid w:val="005D50A9"/>
    <w:rsid w:val="005D529A"/>
    <w:rsid w:val="005F2C8E"/>
    <w:rsid w:val="005F739E"/>
    <w:rsid w:val="00602653"/>
    <w:rsid w:val="00603EFB"/>
    <w:rsid w:val="00604193"/>
    <w:rsid w:val="00604285"/>
    <w:rsid w:val="006142EA"/>
    <w:rsid w:val="006151CA"/>
    <w:rsid w:val="00620010"/>
    <w:rsid w:val="0062099D"/>
    <w:rsid w:val="006278A9"/>
    <w:rsid w:val="0063301F"/>
    <w:rsid w:val="00633973"/>
    <w:rsid w:val="00634699"/>
    <w:rsid w:val="006430EB"/>
    <w:rsid w:val="006433AF"/>
    <w:rsid w:val="00651DD5"/>
    <w:rsid w:val="00652BC7"/>
    <w:rsid w:val="006555FE"/>
    <w:rsid w:val="006667ED"/>
    <w:rsid w:val="00667797"/>
    <w:rsid w:val="00674AD4"/>
    <w:rsid w:val="00675104"/>
    <w:rsid w:val="00692902"/>
    <w:rsid w:val="00693691"/>
    <w:rsid w:val="00694AD4"/>
    <w:rsid w:val="006A2F69"/>
    <w:rsid w:val="006A4021"/>
    <w:rsid w:val="006B02FC"/>
    <w:rsid w:val="006B41AC"/>
    <w:rsid w:val="006C1158"/>
    <w:rsid w:val="006C59DE"/>
    <w:rsid w:val="006D4F29"/>
    <w:rsid w:val="006D7CFF"/>
    <w:rsid w:val="006E06D5"/>
    <w:rsid w:val="006E7E49"/>
    <w:rsid w:val="006F7541"/>
    <w:rsid w:val="007049CC"/>
    <w:rsid w:val="00713CE6"/>
    <w:rsid w:val="00716DF3"/>
    <w:rsid w:val="0072071B"/>
    <w:rsid w:val="0072486A"/>
    <w:rsid w:val="007257CD"/>
    <w:rsid w:val="0073021B"/>
    <w:rsid w:val="00731A66"/>
    <w:rsid w:val="00732BC0"/>
    <w:rsid w:val="007331AD"/>
    <w:rsid w:val="00735DF4"/>
    <w:rsid w:val="00741614"/>
    <w:rsid w:val="00742CAF"/>
    <w:rsid w:val="0074394E"/>
    <w:rsid w:val="0075575A"/>
    <w:rsid w:val="00757C8D"/>
    <w:rsid w:val="007609A8"/>
    <w:rsid w:val="00772D9D"/>
    <w:rsid w:val="00780DB6"/>
    <w:rsid w:val="00783870"/>
    <w:rsid w:val="00783A53"/>
    <w:rsid w:val="0078546D"/>
    <w:rsid w:val="007860CC"/>
    <w:rsid w:val="00795AC8"/>
    <w:rsid w:val="00796729"/>
    <w:rsid w:val="007A3F58"/>
    <w:rsid w:val="007A3F5B"/>
    <w:rsid w:val="007A7929"/>
    <w:rsid w:val="007B5E28"/>
    <w:rsid w:val="007C1081"/>
    <w:rsid w:val="007C48ED"/>
    <w:rsid w:val="007C7304"/>
    <w:rsid w:val="007D2869"/>
    <w:rsid w:val="007D3B44"/>
    <w:rsid w:val="007E29AE"/>
    <w:rsid w:val="007E6F75"/>
    <w:rsid w:val="008000B7"/>
    <w:rsid w:val="008114BC"/>
    <w:rsid w:val="00813B5F"/>
    <w:rsid w:val="00822D55"/>
    <w:rsid w:val="00832515"/>
    <w:rsid w:val="008362C6"/>
    <w:rsid w:val="0085110C"/>
    <w:rsid w:val="00851AFC"/>
    <w:rsid w:val="008525D7"/>
    <w:rsid w:val="00852991"/>
    <w:rsid w:val="00861472"/>
    <w:rsid w:val="00864294"/>
    <w:rsid w:val="008707C2"/>
    <w:rsid w:val="00871C23"/>
    <w:rsid w:val="00880BC4"/>
    <w:rsid w:val="008A083D"/>
    <w:rsid w:val="008A2284"/>
    <w:rsid w:val="008A5C3E"/>
    <w:rsid w:val="008C2E95"/>
    <w:rsid w:val="008D096B"/>
    <w:rsid w:val="008D0A11"/>
    <w:rsid w:val="008D392A"/>
    <w:rsid w:val="008D5BA6"/>
    <w:rsid w:val="008D74AD"/>
    <w:rsid w:val="008E3627"/>
    <w:rsid w:val="008E7949"/>
    <w:rsid w:val="008F7723"/>
    <w:rsid w:val="009006DE"/>
    <w:rsid w:val="00910231"/>
    <w:rsid w:val="00912FF7"/>
    <w:rsid w:val="00921C70"/>
    <w:rsid w:val="0092265C"/>
    <w:rsid w:val="00946DDD"/>
    <w:rsid w:val="00962427"/>
    <w:rsid w:val="009660F8"/>
    <w:rsid w:val="009677DC"/>
    <w:rsid w:val="009722D7"/>
    <w:rsid w:val="00975B71"/>
    <w:rsid w:val="00975D0F"/>
    <w:rsid w:val="00976205"/>
    <w:rsid w:val="00981996"/>
    <w:rsid w:val="009852C6"/>
    <w:rsid w:val="009913D1"/>
    <w:rsid w:val="009A2FAD"/>
    <w:rsid w:val="009A5518"/>
    <w:rsid w:val="009A70E3"/>
    <w:rsid w:val="009A77ED"/>
    <w:rsid w:val="009B1714"/>
    <w:rsid w:val="009B4A32"/>
    <w:rsid w:val="009E026A"/>
    <w:rsid w:val="009E41F2"/>
    <w:rsid w:val="009F0E9E"/>
    <w:rsid w:val="009F2695"/>
    <w:rsid w:val="009F4F30"/>
    <w:rsid w:val="00A00213"/>
    <w:rsid w:val="00A02C1E"/>
    <w:rsid w:val="00A02E53"/>
    <w:rsid w:val="00A07AC3"/>
    <w:rsid w:val="00A1236E"/>
    <w:rsid w:val="00A14421"/>
    <w:rsid w:val="00A22FA6"/>
    <w:rsid w:val="00A24D1B"/>
    <w:rsid w:val="00A32E9F"/>
    <w:rsid w:val="00A34A6B"/>
    <w:rsid w:val="00A36BC1"/>
    <w:rsid w:val="00A40399"/>
    <w:rsid w:val="00A4254C"/>
    <w:rsid w:val="00A42FAE"/>
    <w:rsid w:val="00A529BE"/>
    <w:rsid w:val="00A62DBC"/>
    <w:rsid w:val="00A74BAE"/>
    <w:rsid w:val="00A82866"/>
    <w:rsid w:val="00A857C0"/>
    <w:rsid w:val="00A875DA"/>
    <w:rsid w:val="00AB19D8"/>
    <w:rsid w:val="00AB1D95"/>
    <w:rsid w:val="00AB260C"/>
    <w:rsid w:val="00AC554B"/>
    <w:rsid w:val="00AD0042"/>
    <w:rsid w:val="00AD6B2C"/>
    <w:rsid w:val="00AE173F"/>
    <w:rsid w:val="00AE468F"/>
    <w:rsid w:val="00AF0730"/>
    <w:rsid w:val="00AF13DA"/>
    <w:rsid w:val="00B13E5A"/>
    <w:rsid w:val="00B165F3"/>
    <w:rsid w:val="00B16B26"/>
    <w:rsid w:val="00B22ECE"/>
    <w:rsid w:val="00B27D66"/>
    <w:rsid w:val="00B30CBD"/>
    <w:rsid w:val="00B31DD6"/>
    <w:rsid w:val="00B36093"/>
    <w:rsid w:val="00B372A9"/>
    <w:rsid w:val="00B400C4"/>
    <w:rsid w:val="00B41659"/>
    <w:rsid w:val="00B469F4"/>
    <w:rsid w:val="00B517F6"/>
    <w:rsid w:val="00B52CF3"/>
    <w:rsid w:val="00B57D14"/>
    <w:rsid w:val="00B665F9"/>
    <w:rsid w:val="00B6711B"/>
    <w:rsid w:val="00B67305"/>
    <w:rsid w:val="00B8014A"/>
    <w:rsid w:val="00B813EE"/>
    <w:rsid w:val="00B834A1"/>
    <w:rsid w:val="00B85FA5"/>
    <w:rsid w:val="00B90BBF"/>
    <w:rsid w:val="00B92F2C"/>
    <w:rsid w:val="00B938E7"/>
    <w:rsid w:val="00B93FE0"/>
    <w:rsid w:val="00B9460E"/>
    <w:rsid w:val="00B94EA7"/>
    <w:rsid w:val="00B95D75"/>
    <w:rsid w:val="00BA1EF7"/>
    <w:rsid w:val="00BA5771"/>
    <w:rsid w:val="00BA6B64"/>
    <w:rsid w:val="00BB2E31"/>
    <w:rsid w:val="00BB381F"/>
    <w:rsid w:val="00BB6743"/>
    <w:rsid w:val="00BD28E1"/>
    <w:rsid w:val="00BE576E"/>
    <w:rsid w:val="00BF7A82"/>
    <w:rsid w:val="00C03163"/>
    <w:rsid w:val="00C05A9E"/>
    <w:rsid w:val="00C10C3F"/>
    <w:rsid w:val="00C11DE1"/>
    <w:rsid w:val="00C1230A"/>
    <w:rsid w:val="00C1258F"/>
    <w:rsid w:val="00C1494E"/>
    <w:rsid w:val="00C2021B"/>
    <w:rsid w:val="00C249D6"/>
    <w:rsid w:val="00C26FD3"/>
    <w:rsid w:val="00C413D8"/>
    <w:rsid w:val="00C41E86"/>
    <w:rsid w:val="00C46F80"/>
    <w:rsid w:val="00C51DED"/>
    <w:rsid w:val="00C530EF"/>
    <w:rsid w:val="00C56E0D"/>
    <w:rsid w:val="00C606CB"/>
    <w:rsid w:val="00C627F4"/>
    <w:rsid w:val="00C66E46"/>
    <w:rsid w:val="00C70A46"/>
    <w:rsid w:val="00C71920"/>
    <w:rsid w:val="00C77A42"/>
    <w:rsid w:val="00C80B7B"/>
    <w:rsid w:val="00C80CCF"/>
    <w:rsid w:val="00C970F3"/>
    <w:rsid w:val="00CB1771"/>
    <w:rsid w:val="00CC4627"/>
    <w:rsid w:val="00CD7FD9"/>
    <w:rsid w:val="00CE1DF5"/>
    <w:rsid w:val="00CE4337"/>
    <w:rsid w:val="00CE7173"/>
    <w:rsid w:val="00CE7235"/>
    <w:rsid w:val="00CF09FB"/>
    <w:rsid w:val="00CF76BF"/>
    <w:rsid w:val="00D00D59"/>
    <w:rsid w:val="00D019F3"/>
    <w:rsid w:val="00D14396"/>
    <w:rsid w:val="00D20581"/>
    <w:rsid w:val="00D26EC5"/>
    <w:rsid w:val="00D417C3"/>
    <w:rsid w:val="00D41E53"/>
    <w:rsid w:val="00D41EE3"/>
    <w:rsid w:val="00D43D31"/>
    <w:rsid w:val="00D44C6C"/>
    <w:rsid w:val="00D456D1"/>
    <w:rsid w:val="00D645D7"/>
    <w:rsid w:val="00D7398F"/>
    <w:rsid w:val="00D75185"/>
    <w:rsid w:val="00D821C2"/>
    <w:rsid w:val="00D8501E"/>
    <w:rsid w:val="00D963D6"/>
    <w:rsid w:val="00DA73FC"/>
    <w:rsid w:val="00DB7A1F"/>
    <w:rsid w:val="00DC1DC8"/>
    <w:rsid w:val="00DC380A"/>
    <w:rsid w:val="00DC6888"/>
    <w:rsid w:val="00DC6FDA"/>
    <w:rsid w:val="00DC7E2F"/>
    <w:rsid w:val="00DD0029"/>
    <w:rsid w:val="00DD278B"/>
    <w:rsid w:val="00DE083D"/>
    <w:rsid w:val="00DE0914"/>
    <w:rsid w:val="00DE2497"/>
    <w:rsid w:val="00DE2F89"/>
    <w:rsid w:val="00DE61FA"/>
    <w:rsid w:val="00DF0B79"/>
    <w:rsid w:val="00DF5177"/>
    <w:rsid w:val="00E0238E"/>
    <w:rsid w:val="00E06AC3"/>
    <w:rsid w:val="00E20035"/>
    <w:rsid w:val="00E23398"/>
    <w:rsid w:val="00E252FE"/>
    <w:rsid w:val="00E30AB3"/>
    <w:rsid w:val="00E30ED5"/>
    <w:rsid w:val="00E41B46"/>
    <w:rsid w:val="00E44516"/>
    <w:rsid w:val="00E47137"/>
    <w:rsid w:val="00E47AC4"/>
    <w:rsid w:val="00E541DA"/>
    <w:rsid w:val="00E5563D"/>
    <w:rsid w:val="00E62E6C"/>
    <w:rsid w:val="00E67E52"/>
    <w:rsid w:val="00E70403"/>
    <w:rsid w:val="00E745D7"/>
    <w:rsid w:val="00E80DE6"/>
    <w:rsid w:val="00E919C9"/>
    <w:rsid w:val="00EA72F5"/>
    <w:rsid w:val="00EB2161"/>
    <w:rsid w:val="00EB2E50"/>
    <w:rsid w:val="00EB6E85"/>
    <w:rsid w:val="00EB78EC"/>
    <w:rsid w:val="00EC1502"/>
    <w:rsid w:val="00EC3A11"/>
    <w:rsid w:val="00EC3FB7"/>
    <w:rsid w:val="00ED442E"/>
    <w:rsid w:val="00EE028E"/>
    <w:rsid w:val="00EE3A39"/>
    <w:rsid w:val="00EE4A48"/>
    <w:rsid w:val="00EF1B73"/>
    <w:rsid w:val="00EF5280"/>
    <w:rsid w:val="00EF6D9F"/>
    <w:rsid w:val="00F0362B"/>
    <w:rsid w:val="00F06AF0"/>
    <w:rsid w:val="00F07105"/>
    <w:rsid w:val="00F11244"/>
    <w:rsid w:val="00F16C11"/>
    <w:rsid w:val="00F21650"/>
    <w:rsid w:val="00F216CA"/>
    <w:rsid w:val="00F21C7A"/>
    <w:rsid w:val="00F22431"/>
    <w:rsid w:val="00F272DE"/>
    <w:rsid w:val="00F32D8F"/>
    <w:rsid w:val="00F34F51"/>
    <w:rsid w:val="00F43647"/>
    <w:rsid w:val="00F4461C"/>
    <w:rsid w:val="00F44625"/>
    <w:rsid w:val="00F57405"/>
    <w:rsid w:val="00F6185E"/>
    <w:rsid w:val="00F6209F"/>
    <w:rsid w:val="00F72DBB"/>
    <w:rsid w:val="00F7590A"/>
    <w:rsid w:val="00F77D74"/>
    <w:rsid w:val="00F80819"/>
    <w:rsid w:val="00F80C96"/>
    <w:rsid w:val="00F90711"/>
    <w:rsid w:val="00F94634"/>
    <w:rsid w:val="00FA0025"/>
    <w:rsid w:val="00FA371B"/>
    <w:rsid w:val="00FB12FA"/>
    <w:rsid w:val="00FC2C64"/>
    <w:rsid w:val="00FD3630"/>
    <w:rsid w:val="00FD36E7"/>
    <w:rsid w:val="00FE5AD8"/>
    <w:rsid w:val="00FE634B"/>
    <w:rsid w:val="00FF185F"/>
    <w:rsid w:val="00FF2439"/>
    <w:rsid w:val="00FF283E"/>
    <w:rsid w:val="00FF439C"/>
    <w:rsid w:val="00FF60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0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28D4"/>
    <w:pPr>
      <w:widowControl w:val="0"/>
      <w:jc w:val="both"/>
    </w:pPr>
  </w:style>
  <w:style w:type="paragraph" w:styleId="1">
    <w:name w:val="heading 1"/>
    <w:basedOn w:val="a"/>
    <w:link w:val="1Char"/>
    <w:uiPriority w:val="99"/>
    <w:qFormat/>
    <w:rsid w:val="00E919C9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E2F8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E2F89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165C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165C7E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165C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165C7E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5A32EF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5A32EF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5A32EF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5A32EF"/>
    <w:rPr>
      <w:rFonts w:ascii="Calibri" w:hAnsi="Calibri" w:cs="Calibri"/>
      <w:noProof/>
      <w:sz w:val="20"/>
    </w:rPr>
  </w:style>
  <w:style w:type="table" w:styleId="a6">
    <w:name w:val="Table Grid"/>
    <w:basedOn w:val="a1"/>
    <w:uiPriority w:val="59"/>
    <w:rsid w:val="00D456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Char">
    <w:name w:val="标题 1 Char"/>
    <w:basedOn w:val="a0"/>
    <w:link w:val="1"/>
    <w:uiPriority w:val="99"/>
    <w:rsid w:val="00E919C9"/>
    <w:rPr>
      <w:rFonts w:ascii="宋体" w:eastAsia="宋体" w:hAnsi="宋体" w:cs="宋体"/>
      <w:b/>
      <w:bCs/>
      <w:kern w:val="36"/>
      <w:sz w:val="48"/>
      <w:szCs w:val="48"/>
    </w:rPr>
  </w:style>
  <w:style w:type="paragraph" w:styleId="a7">
    <w:name w:val="Revision"/>
    <w:hidden/>
    <w:uiPriority w:val="99"/>
    <w:semiHidden/>
    <w:rsid w:val="00CE7235"/>
  </w:style>
  <w:style w:type="character" w:styleId="a8">
    <w:name w:val="annotation reference"/>
    <w:basedOn w:val="a0"/>
    <w:uiPriority w:val="99"/>
    <w:semiHidden/>
    <w:unhideWhenUsed/>
    <w:rsid w:val="00423FC1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423FC1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423FC1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423FC1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423FC1"/>
    <w:rPr>
      <w:b/>
      <w:bCs/>
    </w:rPr>
  </w:style>
  <w:style w:type="character" w:styleId="ab">
    <w:name w:val="line number"/>
    <w:basedOn w:val="a0"/>
    <w:uiPriority w:val="99"/>
    <w:semiHidden/>
    <w:unhideWhenUsed/>
    <w:rsid w:val="00757C8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845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0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37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3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7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5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5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9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1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0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9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9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0955FD2-E6FB-490A-AF5C-D98E2716AC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1</Words>
  <Characters>1261</Characters>
  <Application>Microsoft Office Word</Application>
  <DocSecurity>0</DocSecurity>
  <Lines>10</Lines>
  <Paragraphs>2</Paragraphs>
  <ScaleCrop>false</ScaleCrop>
  <Company>Microsoft</Company>
  <LinksUpToDate>false</LinksUpToDate>
  <CharactersWithSpaces>14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er</dc:creator>
  <cp:lastModifiedBy>mayer</cp:lastModifiedBy>
  <cp:revision>4</cp:revision>
  <dcterms:created xsi:type="dcterms:W3CDTF">2020-09-30T02:33:00Z</dcterms:created>
  <dcterms:modified xsi:type="dcterms:W3CDTF">2020-10-06T09:29:00Z</dcterms:modified>
</cp:coreProperties>
</file>